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84597" w14:textId="77777777" w:rsidR="00E2169B" w:rsidRPr="00E2169B" w:rsidRDefault="00E2169B" w:rsidP="00D54074">
      <w:pPr>
        <w:pStyle w:val="PlainText"/>
        <w:rPr>
          <w:rFonts w:ascii="Courier New" w:hAnsi="Courier New" w:cs="Courier New"/>
          <w:b/>
          <w:bCs/>
        </w:rPr>
      </w:pPr>
      <w:bookmarkStart w:id="0" w:name="_GoBack"/>
      <w:bookmarkEnd w:id="0"/>
      <w:r w:rsidRPr="00E2169B">
        <w:rPr>
          <w:rFonts w:ascii="Courier New" w:hAnsi="Courier New" w:cs="Courier New"/>
          <w:b/>
          <w:bCs/>
        </w:rPr>
        <w:t>Supplementary Information Appendix SA1</w:t>
      </w:r>
    </w:p>
    <w:p w14:paraId="2A29D162" w14:textId="366E9FE1" w:rsidR="00E2169B" w:rsidRPr="00E2169B" w:rsidRDefault="00E2169B" w:rsidP="00D54074">
      <w:pPr>
        <w:pStyle w:val="PlainText"/>
        <w:rPr>
          <w:rFonts w:ascii="Courier New" w:hAnsi="Courier New" w:cs="Courier New"/>
        </w:rPr>
      </w:pPr>
      <w:r w:rsidRPr="00E2169B">
        <w:rPr>
          <w:rFonts w:ascii="Courier New" w:hAnsi="Courier New" w:cs="Courier New"/>
        </w:rPr>
        <w:t>Summary of Guard Cell Model: 'RCA5-wt-ABA'</w:t>
      </w:r>
    </w:p>
    <w:p w14:paraId="70C23F4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703BC2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Total cell volume = 0.346845 </w:t>
      </w:r>
      <w:proofErr w:type="spellStart"/>
      <w:proofErr w:type="gramStart"/>
      <w:r w:rsidRPr="00D54074">
        <w:rPr>
          <w:rFonts w:ascii="Courier New" w:hAnsi="Courier New" w:cs="Courier New"/>
        </w:rPr>
        <w:t>pL</w:t>
      </w:r>
      <w:proofErr w:type="spellEnd"/>
      <w:proofErr w:type="gramEnd"/>
      <w:r w:rsidRPr="00D54074">
        <w:rPr>
          <w:rFonts w:ascii="Courier New" w:hAnsi="Courier New" w:cs="Courier New"/>
        </w:rPr>
        <w:t xml:space="preserve">; </w:t>
      </w:r>
      <w:proofErr w:type="spellStart"/>
      <w:r w:rsidRPr="00D54074">
        <w:rPr>
          <w:rFonts w:ascii="Courier New" w:hAnsi="Courier New" w:cs="Courier New"/>
        </w:rPr>
        <w:t>vacuolar</w:t>
      </w:r>
      <w:proofErr w:type="spellEnd"/>
      <w:r w:rsidRPr="00D54074">
        <w:rPr>
          <w:rFonts w:ascii="Courier New" w:hAnsi="Courier New" w:cs="Courier New"/>
        </w:rPr>
        <w:t xml:space="preserve"> fraction = 85.1475%</w:t>
      </w:r>
    </w:p>
    <w:p w14:paraId="1555E0C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A9D56D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Stomatal</w:t>
      </w:r>
      <w:proofErr w:type="spellEnd"/>
      <w:r w:rsidRPr="00D54074">
        <w:rPr>
          <w:rFonts w:ascii="Courier New" w:hAnsi="Courier New" w:cs="Courier New"/>
        </w:rPr>
        <w:t xml:space="preserve"> Aperture Parameters:</w:t>
      </w:r>
    </w:p>
    <w:p w14:paraId="2119251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SA</w:t>
      </w:r>
      <w:proofErr w:type="gramStart"/>
      <w:r w:rsidRPr="00D54074">
        <w:rPr>
          <w:rFonts w:ascii="Courier New" w:hAnsi="Courier New" w:cs="Courier New"/>
        </w:rPr>
        <w:t>:P</w:t>
      </w:r>
      <w:proofErr w:type="gramEnd"/>
      <w:r w:rsidRPr="00D54074">
        <w:rPr>
          <w:rFonts w:ascii="Courier New" w:hAnsi="Courier New" w:cs="Courier New"/>
        </w:rPr>
        <w:t xml:space="preserve"> 'm'= 0.8 </w:t>
      </w:r>
      <w:proofErr w:type="spellStart"/>
      <w:r w:rsidRPr="00D54074">
        <w:rPr>
          <w:rFonts w:ascii="Courier New" w:hAnsi="Courier New" w:cs="Courier New"/>
        </w:rPr>
        <w:t>atm</w:t>
      </w:r>
      <w:proofErr w:type="spellEnd"/>
      <w:r w:rsidRPr="00D54074">
        <w:rPr>
          <w:rFonts w:ascii="Courier New" w:hAnsi="Courier New" w:cs="Courier New"/>
        </w:rPr>
        <w:t xml:space="preserve">/µm; SA:P 'n'= 3 </w:t>
      </w:r>
      <w:proofErr w:type="spellStart"/>
      <w:r w:rsidRPr="00D54074">
        <w:rPr>
          <w:rFonts w:ascii="Courier New" w:hAnsi="Courier New" w:cs="Courier New"/>
        </w:rPr>
        <w:t>atm</w:t>
      </w:r>
      <w:proofErr w:type="spellEnd"/>
      <w:r w:rsidRPr="00D54074">
        <w:rPr>
          <w:rFonts w:ascii="Courier New" w:hAnsi="Courier New" w:cs="Courier New"/>
        </w:rPr>
        <w:t xml:space="preserve">; SA:V 'R'= 0.05 </w:t>
      </w:r>
      <w:proofErr w:type="spellStart"/>
      <w:r w:rsidRPr="00D54074">
        <w:rPr>
          <w:rFonts w:ascii="Courier New" w:hAnsi="Courier New" w:cs="Courier New"/>
        </w:rPr>
        <w:t>pL</w:t>
      </w:r>
      <w:proofErr w:type="spellEnd"/>
      <w:r w:rsidRPr="00D54074">
        <w:rPr>
          <w:rFonts w:ascii="Courier New" w:hAnsi="Courier New" w:cs="Courier New"/>
        </w:rPr>
        <w:t xml:space="preserve">/µm SA:V 'S'= 0.3 </w:t>
      </w:r>
      <w:proofErr w:type="spellStart"/>
      <w:r w:rsidRPr="00D54074">
        <w:rPr>
          <w:rFonts w:ascii="Courier New" w:hAnsi="Courier New" w:cs="Courier New"/>
        </w:rPr>
        <w:t>pL</w:t>
      </w:r>
      <w:proofErr w:type="spellEnd"/>
    </w:p>
    <w:p w14:paraId="5CB0928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Pore Length: 8 µm; Pore Depth: 15 µm</w:t>
      </w:r>
    </w:p>
    <w:p w14:paraId="7CF3626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013A75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Cytosolic Protein Buffering: [</w:t>
      </w:r>
      <w:proofErr w:type="spellStart"/>
      <w:r w:rsidRPr="00D54074">
        <w:rPr>
          <w:rFonts w:ascii="Courier New" w:hAnsi="Courier New" w:cs="Courier New"/>
        </w:rPr>
        <w:t>Pr</w:t>
      </w:r>
      <w:proofErr w:type="spellEnd"/>
      <w:r w:rsidRPr="00D54074">
        <w:rPr>
          <w:rFonts w:ascii="Courier New" w:hAnsi="Courier New" w:cs="Courier New"/>
        </w:rPr>
        <w:t xml:space="preserve">] = 0.126741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spellStart"/>
      <w:r w:rsidRPr="00D54074">
        <w:rPr>
          <w:rFonts w:ascii="Courier New" w:hAnsi="Courier New" w:cs="Courier New"/>
        </w:rPr>
        <w:t>pIso</w:t>
      </w:r>
      <w:proofErr w:type="spellEnd"/>
      <w:r w:rsidRPr="00D54074">
        <w:rPr>
          <w:rFonts w:ascii="Courier New" w:hAnsi="Courier New" w:cs="Courier New"/>
        </w:rPr>
        <w:t xml:space="preserve"> = 6.8, </w:t>
      </w:r>
      <w:proofErr w:type="spellStart"/>
      <w:proofErr w:type="gramStart"/>
      <w:r w:rsidRPr="00D54074">
        <w:rPr>
          <w:rFonts w:ascii="Courier New" w:hAnsi="Courier New" w:cs="Courier New"/>
        </w:rPr>
        <w:t>ap</w:t>
      </w:r>
      <w:proofErr w:type="spellEnd"/>
      <w:proofErr w:type="gramEnd"/>
      <w:r w:rsidRPr="00D54074">
        <w:rPr>
          <w:rFonts w:ascii="Courier New" w:hAnsi="Courier New" w:cs="Courier New"/>
        </w:rPr>
        <w:t xml:space="preserve"> = -71</w:t>
      </w:r>
    </w:p>
    <w:p w14:paraId="2D07BA3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Cytosolic Calcium Buffering: [Bu] = 0.280203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  <w:r w:rsidRPr="00D54074">
        <w:rPr>
          <w:rFonts w:ascii="Courier New" w:hAnsi="Courier New" w:cs="Courier New"/>
        </w:rPr>
        <w:t xml:space="preserve">, K = 3e-06 M #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 Sites = 10</w:t>
      </w:r>
    </w:p>
    <w:p w14:paraId="1C7F319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569D1E8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Temperature: Leaf: 25∞C; Air: 25∞C</w:t>
      </w:r>
    </w:p>
    <w:p w14:paraId="64A90A3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Current 'time' in model = 00:00:00.00</w:t>
      </w:r>
    </w:p>
    <w:p w14:paraId="43FAC74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6BB2DE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*** Compartmental Solutions (/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  <w:r w:rsidRPr="00D54074">
        <w:rPr>
          <w:rFonts w:ascii="Courier New" w:hAnsi="Courier New" w:cs="Courier New"/>
        </w:rPr>
        <w:t>)</w:t>
      </w:r>
    </w:p>
    <w:p w14:paraId="55DCEB9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=================================</w:t>
      </w:r>
    </w:p>
    <w:p w14:paraId="174685D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789C40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  </w:t>
      </w: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Apoplast</w:t>
      </w:r>
      <w:proofErr w:type="spellEnd"/>
      <w:r w:rsidRPr="00D54074">
        <w:rPr>
          <w:rFonts w:ascii="Courier New" w:hAnsi="Courier New" w:cs="Courier New"/>
        </w:rPr>
        <w:tab/>
        <w:t xml:space="preserve"> Cytosol</w:t>
      </w:r>
      <w:r w:rsidRPr="00D54074">
        <w:rPr>
          <w:rFonts w:ascii="Courier New" w:hAnsi="Courier New" w:cs="Courier New"/>
        </w:rPr>
        <w:tab/>
        <w:t xml:space="preserve"> Vacuole</w:t>
      </w:r>
    </w:p>
    <w:p w14:paraId="4B3307F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</w:t>
      </w:r>
      <w:proofErr w:type="gramStart"/>
      <w:r w:rsidRPr="00D54074">
        <w:rPr>
          <w:rFonts w:ascii="Courier New" w:hAnsi="Courier New" w:cs="Courier New"/>
        </w:rPr>
        <w:t>pH</w:t>
      </w:r>
      <w:proofErr w:type="gramEnd"/>
      <w:r w:rsidRPr="00D54074">
        <w:rPr>
          <w:rFonts w:ascii="Courier New" w:hAnsi="Courier New" w:cs="Courier New"/>
        </w:rPr>
        <w:tab/>
        <w:t>6.500000</w:t>
      </w:r>
      <w:r w:rsidRPr="00D54074">
        <w:rPr>
          <w:rFonts w:ascii="Courier New" w:hAnsi="Courier New" w:cs="Courier New"/>
        </w:rPr>
        <w:tab/>
        <w:t>7.674381</w:t>
      </w:r>
      <w:r w:rsidRPr="00D54074">
        <w:rPr>
          <w:rFonts w:ascii="Courier New" w:hAnsi="Courier New" w:cs="Courier New"/>
        </w:rPr>
        <w:tab/>
        <w:t>5.374560</w:t>
      </w:r>
    </w:p>
    <w:p w14:paraId="7FC5F92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 K</w:t>
      </w:r>
      <w:r w:rsidRPr="00D54074">
        <w:rPr>
          <w:rFonts w:ascii="Courier New" w:hAnsi="Courier New" w:cs="Courier New"/>
        </w:rPr>
        <w:tab/>
        <w:t>10.00000</w:t>
      </w:r>
      <w:r w:rsidRPr="00D54074">
        <w:rPr>
          <w:rFonts w:ascii="Courier New" w:hAnsi="Courier New" w:cs="Courier New"/>
        </w:rPr>
        <w:tab/>
        <w:t>94.09638</w:t>
      </w:r>
      <w:r w:rsidRPr="00D54074">
        <w:rPr>
          <w:rFonts w:ascii="Courier New" w:hAnsi="Courier New" w:cs="Courier New"/>
        </w:rPr>
        <w:tab/>
        <w:t>19.84146</w:t>
      </w:r>
    </w:p>
    <w:p w14:paraId="68F5411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ab/>
        <w:t>1.000000</w:t>
      </w:r>
      <w:r w:rsidRPr="00D54074">
        <w:rPr>
          <w:rFonts w:ascii="Courier New" w:hAnsi="Courier New" w:cs="Courier New"/>
        </w:rPr>
        <w:tab/>
        <w:t>0.011318</w:t>
      </w:r>
      <w:r w:rsidRPr="00D54074">
        <w:rPr>
          <w:rFonts w:ascii="Courier New" w:hAnsi="Courier New" w:cs="Courier New"/>
        </w:rPr>
        <w:tab/>
        <w:t>42.25737</w:t>
      </w:r>
    </w:p>
    <w:p w14:paraId="23CFC27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ab/>
        <w:t>12.00000</w:t>
      </w:r>
      <w:r w:rsidRPr="00D54074">
        <w:rPr>
          <w:rFonts w:ascii="Courier New" w:hAnsi="Courier New" w:cs="Courier New"/>
        </w:rPr>
        <w:tab/>
        <w:t>14.49118</w:t>
      </w:r>
      <w:r w:rsidRPr="00D54074">
        <w:rPr>
          <w:rFonts w:ascii="Courier New" w:hAnsi="Courier New" w:cs="Courier New"/>
        </w:rPr>
        <w:tab/>
        <w:t>68.72348</w:t>
      </w:r>
    </w:p>
    <w:p w14:paraId="7464FDC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</w:t>
      </w:r>
      <w:proofErr w:type="spellStart"/>
      <w:r w:rsidRPr="00D54074">
        <w:rPr>
          <w:rFonts w:ascii="Courier New" w:hAnsi="Courier New" w:cs="Courier New"/>
        </w:rPr>
        <w:t>Suc</w:t>
      </w:r>
      <w:proofErr w:type="spellEnd"/>
      <w:r w:rsidRPr="00D54074">
        <w:rPr>
          <w:rFonts w:ascii="Courier New" w:hAnsi="Courier New" w:cs="Courier New"/>
        </w:rPr>
        <w:tab/>
        <w:t>0.010000</w:t>
      </w:r>
      <w:r w:rsidRPr="00D54074">
        <w:rPr>
          <w:rFonts w:ascii="Courier New" w:hAnsi="Courier New" w:cs="Courier New"/>
        </w:rPr>
        <w:tab/>
        <w:t>0.020571</w:t>
      </w:r>
      <w:r w:rsidRPr="00D54074">
        <w:rPr>
          <w:rFonts w:ascii="Courier New" w:hAnsi="Courier New" w:cs="Courier New"/>
        </w:rPr>
        <w:tab/>
        <w:t>0.002732</w:t>
      </w:r>
    </w:p>
    <w:p w14:paraId="61691A0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MH2</w:t>
      </w:r>
      <w:r w:rsidRPr="00D54074">
        <w:rPr>
          <w:rFonts w:ascii="Courier New" w:hAnsi="Courier New" w:cs="Courier New"/>
        </w:rPr>
        <w:tab/>
        <w:t>3.23e-07</w:t>
      </w:r>
      <w:r w:rsidRPr="00D54074">
        <w:rPr>
          <w:rFonts w:ascii="Courier New" w:hAnsi="Courier New" w:cs="Courier New"/>
        </w:rPr>
        <w:tab/>
        <w:t>1.67e-07</w:t>
      </w:r>
      <w:r w:rsidRPr="00D54074">
        <w:rPr>
          <w:rFonts w:ascii="Courier New" w:hAnsi="Courier New" w:cs="Courier New"/>
        </w:rPr>
        <w:tab/>
        <w:t>0.155459</w:t>
      </w:r>
    </w:p>
    <w:p w14:paraId="181965A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MH</w:t>
      </w:r>
      <w:r w:rsidRPr="00D54074">
        <w:rPr>
          <w:rFonts w:ascii="Courier New" w:hAnsi="Courier New" w:cs="Courier New"/>
        </w:rPr>
        <w:tab/>
        <w:t>7.94e-06</w:t>
      </w:r>
      <w:r w:rsidRPr="00D54074">
        <w:rPr>
          <w:rFonts w:ascii="Courier New" w:hAnsi="Courier New" w:cs="Courier New"/>
        </w:rPr>
        <w:tab/>
        <w:t>0.000061</w:t>
      </w:r>
      <w:r w:rsidRPr="00D54074">
        <w:rPr>
          <w:rFonts w:ascii="Courier New" w:hAnsi="Courier New" w:cs="Courier New"/>
        </w:rPr>
        <w:tab/>
        <w:t>0.285874</w:t>
      </w:r>
    </w:p>
    <w:p w14:paraId="215E687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  M</w:t>
      </w:r>
      <w:r w:rsidRPr="00D54074">
        <w:rPr>
          <w:rFonts w:ascii="Courier New" w:hAnsi="Courier New" w:cs="Courier New"/>
        </w:rPr>
        <w:tab/>
        <w:t>0.009992</w:t>
      </w:r>
      <w:r w:rsidRPr="00D54074">
        <w:rPr>
          <w:rFonts w:ascii="Courier New" w:hAnsi="Courier New" w:cs="Courier New"/>
        </w:rPr>
        <w:tab/>
        <w:t>1.151313</w:t>
      </w:r>
      <w:r w:rsidRPr="00D54074">
        <w:rPr>
          <w:rFonts w:ascii="Courier New" w:hAnsi="Courier New" w:cs="Courier New"/>
        </w:rPr>
        <w:tab/>
        <w:t>26.96096</w:t>
      </w:r>
    </w:p>
    <w:p w14:paraId="3DDAE6D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HCO3</w:t>
      </w:r>
      <w:r w:rsidRPr="00D54074">
        <w:rPr>
          <w:rFonts w:ascii="Courier New" w:hAnsi="Courier New" w:cs="Courier New"/>
        </w:rPr>
        <w:tab/>
        <w:t>0.022749</w:t>
      </w:r>
      <w:r w:rsidRPr="00D54074">
        <w:rPr>
          <w:rFonts w:ascii="Courier New" w:hAnsi="Courier New" w:cs="Courier New"/>
        </w:rPr>
        <w:tab/>
        <w:t>0.339892</w:t>
      </w:r>
      <w:r w:rsidRPr="00D54074">
        <w:rPr>
          <w:rFonts w:ascii="Courier New" w:hAnsi="Courier New" w:cs="Courier New"/>
        </w:rPr>
        <w:tab/>
        <w:t>0.001704</w:t>
      </w:r>
    </w:p>
    <w:p w14:paraId="11D77E4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CO2</w:t>
      </w:r>
      <w:r w:rsidRPr="00D54074">
        <w:rPr>
          <w:rFonts w:ascii="Courier New" w:hAnsi="Courier New" w:cs="Courier New"/>
        </w:rPr>
        <w:tab/>
        <w:t>0.016166</w:t>
      </w:r>
      <w:r w:rsidRPr="00D54074">
        <w:rPr>
          <w:rFonts w:ascii="Courier New" w:hAnsi="Courier New" w:cs="Courier New"/>
        </w:rPr>
        <w:tab/>
        <w:t>0.016166</w:t>
      </w:r>
      <w:r w:rsidRPr="00D54074">
        <w:rPr>
          <w:rFonts w:ascii="Courier New" w:hAnsi="Courier New" w:cs="Courier New"/>
        </w:rPr>
        <w:tab/>
        <w:t>0.016166</w:t>
      </w:r>
    </w:p>
    <w:p w14:paraId="131378E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   ABA</w:t>
      </w:r>
      <w:r w:rsidRPr="00D54074">
        <w:rPr>
          <w:rFonts w:ascii="Courier New" w:hAnsi="Courier New" w:cs="Courier New"/>
        </w:rPr>
        <w:tab/>
        <w:t>1.00e-09</w:t>
      </w:r>
      <w:r w:rsidRPr="00D54074">
        <w:rPr>
          <w:rFonts w:ascii="Courier New" w:hAnsi="Courier New" w:cs="Courier New"/>
        </w:rPr>
        <w:tab/>
        <w:t>9.99e-10</w:t>
      </w:r>
      <w:r w:rsidRPr="00D54074">
        <w:rPr>
          <w:rFonts w:ascii="Courier New" w:hAnsi="Courier New" w:cs="Courier New"/>
        </w:rPr>
        <w:tab/>
        <w:t>1.00e-09</w:t>
      </w:r>
    </w:p>
    <w:p w14:paraId="6D110D7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</w:t>
      </w:r>
      <w:proofErr w:type="spellStart"/>
      <w:r w:rsidRPr="00D54074">
        <w:rPr>
          <w:rFonts w:ascii="Courier New" w:hAnsi="Courier New" w:cs="Courier New"/>
        </w:rPr>
        <w:t>Malates</w:t>
      </w:r>
      <w:proofErr w:type="spellEnd"/>
      <w:r w:rsidRPr="00D54074">
        <w:rPr>
          <w:rFonts w:ascii="Courier New" w:hAnsi="Courier New" w:cs="Courier New"/>
        </w:rPr>
        <w:tab/>
        <w:t>0.010000</w:t>
      </w:r>
      <w:r w:rsidRPr="00D54074">
        <w:rPr>
          <w:rFonts w:ascii="Courier New" w:hAnsi="Courier New" w:cs="Courier New"/>
        </w:rPr>
        <w:tab/>
        <w:t>1.151374</w:t>
      </w:r>
      <w:r w:rsidRPr="00D54074">
        <w:rPr>
          <w:rFonts w:ascii="Courier New" w:hAnsi="Courier New" w:cs="Courier New"/>
        </w:rPr>
        <w:tab/>
        <w:t>27.40230</w:t>
      </w:r>
    </w:p>
    <w:p w14:paraId="423EF4E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447592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0340F5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*** Plasma Membrane Transporters</w:t>
      </w:r>
    </w:p>
    <w:p w14:paraId="283CBB0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================================ </w:t>
      </w:r>
    </w:p>
    <w:p w14:paraId="3CE0714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967B52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PM K-in Channel [3000 units] (Inward-Rectifying GHK Channel)</w:t>
      </w:r>
    </w:p>
    <w:p w14:paraId="6A9D374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</w:t>
      </w:r>
    </w:p>
    <w:p w14:paraId="2C5EEC7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9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50A2A89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2-State Voltage Gate: VΩ = -185 mV,</w:t>
      </w:r>
    </w:p>
    <w:p w14:paraId="0B2A590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1.8</w:t>
      </w:r>
    </w:p>
    <w:p w14:paraId="72A6803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7892996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2B14A86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.3e-07, Hill= 4;</w:t>
      </w:r>
    </w:p>
    <w:p w14:paraId="528DBEC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6e-08, Hill= 2;</w:t>
      </w:r>
    </w:p>
    <w:p w14:paraId="22DDA59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</w:t>
      </w:r>
      <w:proofErr w:type="spellStart"/>
      <w:r w:rsidRPr="00D54074">
        <w:rPr>
          <w:rFonts w:ascii="Courier New" w:hAnsi="Courier New" w:cs="Courier New"/>
        </w:rPr>
        <w:t>apoplast</w:t>
      </w:r>
      <w:proofErr w:type="spellEnd"/>
      <w:r w:rsidRPr="00D54074">
        <w:rPr>
          <w:rFonts w:ascii="Courier New" w:hAnsi="Courier New" w:cs="Courier New"/>
        </w:rPr>
        <w:t xml:space="preserve">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1e-07, Hill= 1;</w:t>
      </w:r>
    </w:p>
    <w:p w14:paraId="2C25CFD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1A36A5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533290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PM K-out Channel [240 units] (Outward-Rectifying GHK Channel)</w:t>
      </w:r>
    </w:p>
    <w:p w14:paraId="06BAC05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-</w:t>
      </w:r>
    </w:p>
    <w:p w14:paraId="4570F98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20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1A20C36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[K]</w:t>
      </w:r>
      <w:proofErr w:type="spellStart"/>
      <w:r w:rsidRPr="00D54074">
        <w:rPr>
          <w:rFonts w:ascii="Courier New" w:hAnsi="Courier New" w:cs="Courier New"/>
        </w:rPr>
        <w:t>apo</w:t>
      </w:r>
      <w:proofErr w:type="spellEnd"/>
      <w:r w:rsidRPr="00D54074">
        <w:rPr>
          <w:rFonts w:ascii="Courier New" w:hAnsi="Courier New" w:cs="Courier New"/>
        </w:rPr>
        <w:t xml:space="preserve">/10mM) </w:t>
      </w:r>
    </w:p>
    <w:p w14:paraId="75F4EB5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2</w:t>
      </w:r>
    </w:p>
    <w:p w14:paraId="4FF5F0F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292993E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3B1B3DB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8, Hill= 2;</w:t>
      </w:r>
    </w:p>
    <w:p w14:paraId="1F1C401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lastRenderedPageBreak/>
        <w:t xml:space="preserve">  HCO3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003, Hill= 2;</w:t>
      </w:r>
    </w:p>
    <w:p w14:paraId="19D2C62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608E1A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5DC54D1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R-Type Anion Channel [1000 units] (Outward-Rectifying GHK Channel)</w:t>
      </w:r>
    </w:p>
    <w:p w14:paraId="752C00A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-----</w:t>
      </w:r>
    </w:p>
    <w:p w14:paraId="34225D4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3.4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2560B59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2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0A2280E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1e-06mM/[H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) </w:t>
      </w:r>
    </w:p>
    <w:p w14:paraId="68B7CFB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-2</w:t>
      </w:r>
    </w:p>
    <w:p w14:paraId="6EA9A43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7D0D6C9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070B563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6e-07, Hill= 4;</w:t>
      </w:r>
    </w:p>
    <w:p w14:paraId="58F642F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8, Hill= 3;</w:t>
      </w:r>
    </w:p>
    <w:p w14:paraId="7A74855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CO3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003, Hill= 3;</w:t>
      </w:r>
    </w:p>
    <w:p w14:paraId="632BC1C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0B6D10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07DE78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V-Gated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-IN [12 units] (Inward-Rectifying GHK Channel)</w:t>
      </w:r>
    </w:p>
    <w:p w14:paraId="1928657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</w:t>
      </w:r>
    </w:p>
    <w:p w14:paraId="3DCA236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12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0EBD331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0.5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2e-09mM/[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) </w:t>
      </w:r>
    </w:p>
    <w:p w14:paraId="0B5C9DF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1</w:t>
      </w:r>
    </w:p>
    <w:p w14:paraId="7B24EC8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5294365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1AF676E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5e-07, Hill= 5;</w:t>
      </w:r>
    </w:p>
    <w:p w14:paraId="7C3C9C6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C496B3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7A22B2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Anion VIC [300 units] (Outward-Rectifying </w:t>
      </w:r>
      <w:proofErr w:type="spellStart"/>
      <w:r w:rsidRPr="00D54074">
        <w:rPr>
          <w:rFonts w:ascii="Courier New" w:hAnsi="Courier New" w:cs="Courier New"/>
        </w:rPr>
        <w:t>Ohmic</w:t>
      </w:r>
      <w:proofErr w:type="spellEnd"/>
      <w:r w:rsidRPr="00D54074">
        <w:rPr>
          <w:rFonts w:ascii="Courier New" w:hAnsi="Courier New" w:cs="Courier New"/>
        </w:rPr>
        <w:t xml:space="preserve"> Channel)</w:t>
      </w:r>
    </w:p>
    <w:p w14:paraId="535EC77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</w:t>
      </w:r>
    </w:p>
    <w:p w14:paraId="76171EE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0.15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700A969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0.07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613FB15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Voltage-Independent</w:t>
      </w:r>
    </w:p>
    <w:p w14:paraId="6384118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5CA1529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33EA4FE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6e-07, Hill= 4;</w:t>
      </w:r>
    </w:p>
    <w:p w14:paraId="3F095EF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4e-08, Hill= 2;</w:t>
      </w:r>
    </w:p>
    <w:p w14:paraId="658BF23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CO3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003, Hill= 1;</w:t>
      </w:r>
    </w:p>
    <w:p w14:paraId="44D8A17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5B8335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69779C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H-ATPase [30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3C26F4C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</w:t>
      </w:r>
    </w:p>
    <w:p w14:paraId="3D8A107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74A6CE0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2000,</w:t>
      </w:r>
      <w:r w:rsidRPr="00D54074">
        <w:rPr>
          <w:rFonts w:ascii="Courier New" w:hAnsi="Courier New" w:cs="Courier New"/>
        </w:rPr>
        <w:tab/>
        <w:t>K23 = 50000,</w:t>
      </w:r>
      <w:r w:rsidRPr="00D54074">
        <w:rPr>
          <w:rFonts w:ascii="Courier New" w:hAnsi="Courier New" w:cs="Courier New"/>
        </w:rPr>
        <w:tab/>
        <w:t>K34 = 500,</w:t>
      </w:r>
      <w:r w:rsidRPr="00D54074">
        <w:rPr>
          <w:rFonts w:ascii="Courier New" w:hAnsi="Courier New" w:cs="Courier New"/>
        </w:rPr>
        <w:tab/>
        <w:t>K41 = 2e+09,</w:t>
      </w:r>
    </w:p>
    <w:p w14:paraId="3E3B5EE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100,</w:t>
      </w:r>
      <w:r w:rsidRPr="00D54074">
        <w:rPr>
          <w:rFonts w:ascii="Courier New" w:hAnsi="Courier New" w:cs="Courier New"/>
        </w:rPr>
        <w:tab/>
        <w:t>K32 = 1e+08,</w:t>
      </w:r>
      <w:r w:rsidRPr="00D54074">
        <w:rPr>
          <w:rFonts w:ascii="Courier New" w:hAnsi="Courier New" w:cs="Courier New"/>
        </w:rPr>
        <w:tab/>
        <w:t>K43 = 10,</w:t>
      </w:r>
      <w:r w:rsidRPr="00D54074">
        <w:rPr>
          <w:rFonts w:ascii="Courier New" w:hAnsi="Courier New" w:cs="Courier New"/>
        </w:rPr>
        <w:tab/>
        <w:t>K14 = 200;</w:t>
      </w:r>
    </w:p>
    <w:p w14:paraId="06B494C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Yes: LΩ = 50 µ</w:t>
      </w:r>
      <w:proofErr w:type="spellStart"/>
      <w:r w:rsidRPr="00D54074">
        <w:rPr>
          <w:rFonts w:ascii="Courier New" w:hAnsi="Courier New" w:cs="Courier New"/>
        </w:rPr>
        <w:t>Einsteins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spellStart"/>
      <w:r w:rsidRPr="00D54074">
        <w:rPr>
          <w:rFonts w:ascii="Courier New" w:hAnsi="Courier New" w:cs="Courier New"/>
        </w:rPr>
        <w:t>Fmin</w:t>
      </w:r>
      <w:proofErr w:type="spellEnd"/>
      <w:r w:rsidRPr="00D54074">
        <w:rPr>
          <w:rFonts w:ascii="Courier New" w:hAnsi="Courier New" w:cs="Courier New"/>
        </w:rPr>
        <w:t xml:space="preserve"> = 5%</w:t>
      </w:r>
    </w:p>
    <w:p w14:paraId="58BBFCA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3ED9015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2.5e-07, Hill= 3;</w:t>
      </w:r>
    </w:p>
    <w:p w14:paraId="2614480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731D33C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2591CD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H</w:t>
      </w:r>
      <w:proofErr w:type="gramStart"/>
      <w:r w:rsidRPr="00D54074">
        <w:rPr>
          <w:rFonts w:ascii="Courier New" w:hAnsi="Courier New" w:cs="Courier New"/>
        </w:rPr>
        <w:t>:Cl</w:t>
      </w:r>
      <w:proofErr w:type="gramEnd"/>
      <w:r w:rsidRPr="00D54074">
        <w:rPr>
          <w:rFonts w:ascii="Courier New" w:hAnsi="Courier New" w:cs="Courier New"/>
        </w:rPr>
        <w:t xml:space="preserve"> </w:t>
      </w:r>
      <w:proofErr w:type="spellStart"/>
      <w:r w:rsidRPr="00D54074">
        <w:rPr>
          <w:rFonts w:ascii="Courier New" w:hAnsi="Courier New" w:cs="Courier New"/>
        </w:rPr>
        <w:t>Symport</w:t>
      </w:r>
      <w:proofErr w:type="spellEnd"/>
      <w:r w:rsidRPr="00D54074">
        <w:rPr>
          <w:rFonts w:ascii="Courier New" w:hAnsi="Courier New" w:cs="Courier New"/>
        </w:rPr>
        <w:t xml:space="preserve"> [5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6FB3FDC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</w:t>
      </w:r>
    </w:p>
    <w:p w14:paraId="671CAD4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2; binds at 4-&gt;1 (in) and 3-&gt;2 (ex);</w:t>
      </w:r>
    </w:p>
    <w:p w14:paraId="5230C7A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Stoichiometry = +1; binds at 4-&gt;1 (in) and 4-&gt;3 (ex);</w:t>
      </w:r>
    </w:p>
    <w:p w14:paraId="3467138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1000,</w:t>
      </w:r>
      <w:r w:rsidRPr="00D54074">
        <w:rPr>
          <w:rFonts w:ascii="Courier New" w:hAnsi="Courier New" w:cs="Courier New"/>
        </w:rPr>
        <w:tab/>
        <w:t>K23 = 100,</w:t>
      </w:r>
      <w:r w:rsidRPr="00D54074">
        <w:rPr>
          <w:rFonts w:ascii="Courier New" w:hAnsi="Courier New" w:cs="Courier New"/>
        </w:rPr>
        <w:tab/>
        <w:t>K34 = 50000,</w:t>
      </w:r>
      <w:r w:rsidRPr="00D54074">
        <w:rPr>
          <w:rFonts w:ascii="Courier New" w:hAnsi="Courier New" w:cs="Courier New"/>
        </w:rPr>
        <w:tab/>
        <w:t>K41 = 1e+21,</w:t>
      </w:r>
    </w:p>
    <w:p w14:paraId="7163EF3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50,</w:t>
      </w:r>
      <w:r w:rsidRPr="00D54074">
        <w:rPr>
          <w:rFonts w:ascii="Courier New" w:hAnsi="Courier New" w:cs="Courier New"/>
        </w:rPr>
        <w:tab/>
        <w:t>K32 = 1e+21,</w:t>
      </w:r>
      <w:r w:rsidRPr="00D54074">
        <w:rPr>
          <w:rFonts w:ascii="Courier New" w:hAnsi="Courier New" w:cs="Courier New"/>
        </w:rPr>
        <w:tab/>
        <w:t>K43 = 100000,</w:t>
      </w:r>
      <w:r w:rsidRPr="00D54074">
        <w:rPr>
          <w:rFonts w:ascii="Courier New" w:hAnsi="Courier New" w:cs="Courier New"/>
        </w:rPr>
        <w:tab/>
        <w:t>K14 = 100;</w:t>
      </w:r>
    </w:p>
    <w:p w14:paraId="21DBEE8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0D5ADF6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2393FE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195506F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DF9E6C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718774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H</w:t>
      </w:r>
      <w:proofErr w:type="gramStart"/>
      <w:r w:rsidRPr="00D54074">
        <w:rPr>
          <w:rFonts w:ascii="Courier New" w:hAnsi="Courier New" w:cs="Courier New"/>
        </w:rPr>
        <w:t>:K</w:t>
      </w:r>
      <w:proofErr w:type="gramEnd"/>
      <w:r w:rsidRPr="00D54074">
        <w:rPr>
          <w:rFonts w:ascii="Courier New" w:hAnsi="Courier New" w:cs="Courier New"/>
        </w:rPr>
        <w:t xml:space="preserve"> </w:t>
      </w:r>
      <w:proofErr w:type="spellStart"/>
      <w:r w:rsidRPr="00D54074">
        <w:rPr>
          <w:rFonts w:ascii="Courier New" w:hAnsi="Courier New" w:cs="Courier New"/>
        </w:rPr>
        <w:t>Symport</w:t>
      </w:r>
      <w:proofErr w:type="spellEnd"/>
      <w:r w:rsidRPr="00D54074">
        <w:rPr>
          <w:rFonts w:ascii="Courier New" w:hAnsi="Courier New" w:cs="Courier New"/>
        </w:rPr>
        <w:t xml:space="preserve"> [16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70A5B89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</w:t>
      </w:r>
    </w:p>
    <w:p w14:paraId="20A736C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49EC18B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Stoichiometry = +1; binds at 4-&gt;1 (in) and 4-&gt;3 (ex);</w:t>
      </w:r>
    </w:p>
    <w:p w14:paraId="017D5B2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2,</w:t>
      </w:r>
      <w:r w:rsidRPr="00D54074">
        <w:rPr>
          <w:rFonts w:ascii="Courier New" w:hAnsi="Courier New" w:cs="Courier New"/>
        </w:rPr>
        <w:tab/>
        <w:t>K23 = 10000,</w:t>
      </w:r>
      <w:r w:rsidRPr="00D54074">
        <w:rPr>
          <w:rFonts w:ascii="Courier New" w:hAnsi="Courier New" w:cs="Courier New"/>
        </w:rPr>
        <w:tab/>
        <w:t>K34 = 100000,</w:t>
      </w:r>
      <w:r w:rsidRPr="00D54074">
        <w:rPr>
          <w:rFonts w:ascii="Courier New" w:hAnsi="Courier New" w:cs="Courier New"/>
        </w:rPr>
        <w:tab/>
        <w:t>K41 = 1e+14,</w:t>
      </w:r>
    </w:p>
    <w:p w14:paraId="411EE13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0.4,</w:t>
      </w:r>
      <w:r w:rsidRPr="00D54074">
        <w:rPr>
          <w:rFonts w:ascii="Courier New" w:hAnsi="Courier New" w:cs="Courier New"/>
        </w:rPr>
        <w:tab/>
        <w:t>K32 = 1e+12,</w:t>
      </w:r>
      <w:r w:rsidRPr="00D54074">
        <w:rPr>
          <w:rFonts w:ascii="Courier New" w:hAnsi="Courier New" w:cs="Courier New"/>
        </w:rPr>
        <w:tab/>
        <w:t>K43 = 1e+10,</w:t>
      </w:r>
      <w:r w:rsidRPr="00D54074">
        <w:rPr>
          <w:rFonts w:ascii="Courier New" w:hAnsi="Courier New" w:cs="Courier New"/>
        </w:rPr>
        <w:tab/>
        <w:t>K14 = 50;</w:t>
      </w:r>
    </w:p>
    <w:p w14:paraId="58B343C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703C79E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5B1D140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0596B95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2514C8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3F1653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-ATPase [6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5EC4626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</w:t>
      </w:r>
    </w:p>
    <w:p w14:paraId="2EFF99B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1EB9EF8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2000,</w:t>
      </w:r>
      <w:r w:rsidRPr="00D54074">
        <w:rPr>
          <w:rFonts w:ascii="Courier New" w:hAnsi="Courier New" w:cs="Courier New"/>
        </w:rPr>
        <w:tab/>
        <w:t>K23 = 10000,</w:t>
      </w:r>
      <w:r w:rsidRPr="00D54074">
        <w:rPr>
          <w:rFonts w:ascii="Courier New" w:hAnsi="Courier New" w:cs="Courier New"/>
        </w:rPr>
        <w:tab/>
        <w:t>K34 = 500,</w:t>
      </w:r>
      <w:r w:rsidRPr="00D54074">
        <w:rPr>
          <w:rFonts w:ascii="Courier New" w:hAnsi="Courier New" w:cs="Courier New"/>
        </w:rPr>
        <w:tab/>
        <w:t>K41 = 1e+15,</w:t>
      </w:r>
    </w:p>
    <w:p w14:paraId="5E260DC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2,</w:t>
      </w:r>
      <w:r w:rsidRPr="00D54074">
        <w:rPr>
          <w:rFonts w:ascii="Courier New" w:hAnsi="Courier New" w:cs="Courier New"/>
        </w:rPr>
        <w:tab/>
        <w:t>K32 = 1e+07,</w:t>
      </w:r>
      <w:r w:rsidRPr="00D54074">
        <w:rPr>
          <w:rFonts w:ascii="Courier New" w:hAnsi="Courier New" w:cs="Courier New"/>
        </w:rPr>
        <w:tab/>
        <w:t>K43 = 500,</w:t>
      </w:r>
      <w:r w:rsidRPr="00D54074">
        <w:rPr>
          <w:rFonts w:ascii="Courier New" w:hAnsi="Courier New" w:cs="Courier New"/>
        </w:rPr>
        <w:tab/>
        <w:t>K14 = 1000;</w:t>
      </w:r>
    </w:p>
    <w:p w14:paraId="74EAF33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Yes: LΩ = 50 µ</w:t>
      </w:r>
      <w:proofErr w:type="spellStart"/>
      <w:r w:rsidRPr="00D54074">
        <w:rPr>
          <w:rFonts w:ascii="Courier New" w:hAnsi="Courier New" w:cs="Courier New"/>
        </w:rPr>
        <w:t>Einsteins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spellStart"/>
      <w:r w:rsidRPr="00D54074">
        <w:rPr>
          <w:rFonts w:ascii="Courier New" w:hAnsi="Courier New" w:cs="Courier New"/>
        </w:rPr>
        <w:t>Fmin</w:t>
      </w:r>
      <w:proofErr w:type="spellEnd"/>
      <w:r w:rsidRPr="00D54074">
        <w:rPr>
          <w:rFonts w:ascii="Courier New" w:hAnsi="Courier New" w:cs="Courier New"/>
        </w:rPr>
        <w:t xml:space="preserve"> = 50%</w:t>
      </w:r>
    </w:p>
    <w:p w14:paraId="74825F9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489A54E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5e-07, Hill= 2;</w:t>
      </w:r>
    </w:p>
    <w:p w14:paraId="63B850E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CO3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003, Hill= 4;</w:t>
      </w:r>
    </w:p>
    <w:p w14:paraId="3103803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ABA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7, Hill= 1;</w:t>
      </w:r>
    </w:p>
    <w:p w14:paraId="6E5B55F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0FE9CB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2CF994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HMal</w:t>
      </w:r>
      <w:proofErr w:type="spellEnd"/>
      <w:r w:rsidRPr="00D54074">
        <w:rPr>
          <w:rFonts w:ascii="Courier New" w:hAnsi="Courier New" w:cs="Courier New"/>
        </w:rPr>
        <w:t xml:space="preserve"> </w:t>
      </w:r>
      <w:proofErr w:type="spellStart"/>
      <w:r w:rsidRPr="00D54074">
        <w:rPr>
          <w:rFonts w:ascii="Courier New" w:hAnsi="Courier New" w:cs="Courier New"/>
        </w:rPr>
        <w:t>symp</w:t>
      </w:r>
      <w:proofErr w:type="spellEnd"/>
      <w:r w:rsidRPr="00D54074">
        <w:rPr>
          <w:rFonts w:ascii="Courier New" w:hAnsi="Courier New" w:cs="Courier New"/>
        </w:rPr>
        <w:t xml:space="preserve"> [40000 units] (Concentration-Driven SYMPORT)</w:t>
      </w:r>
    </w:p>
    <w:p w14:paraId="7137655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</w:t>
      </w:r>
    </w:p>
    <w:p w14:paraId="7536EDA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(Stoichiometry = -3)</w:t>
      </w:r>
    </w:p>
    <w:p w14:paraId="574821F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(Stoichiometry = -1)</w:t>
      </w:r>
    </w:p>
    <w:p w14:paraId="054BFC2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Fmax</w:t>
      </w:r>
      <w:proofErr w:type="spellEnd"/>
      <w:r w:rsidRPr="00D54074">
        <w:rPr>
          <w:rFonts w:ascii="Courier New" w:hAnsi="Courier New" w:cs="Courier New"/>
        </w:rPr>
        <w:t xml:space="preserve"> = 1e+20</w:t>
      </w:r>
    </w:p>
    <w:p w14:paraId="4F14AAC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66E8428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74CEB4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5CEB633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D499C5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BFF259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K leak [1 units] (Inward-Rectifying GHK Channel)</w:t>
      </w:r>
    </w:p>
    <w:p w14:paraId="265130D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</w:t>
      </w:r>
    </w:p>
    <w:p w14:paraId="13CADFE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1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68FB6A5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Voltage-Independent</w:t>
      </w:r>
    </w:p>
    <w:p w14:paraId="102A8C6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4B582EB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1106102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30A5AB6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5EADCAC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C49739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ABA </w:t>
      </w:r>
      <w:proofErr w:type="spellStart"/>
      <w:r w:rsidRPr="00D54074">
        <w:rPr>
          <w:rFonts w:ascii="Courier New" w:hAnsi="Courier New" w:cs="Courier New"/>
        </w:rPr>
        <w:t>uniport</w:t>
      </w:r>
      <w:proofErr w:type="spellEnd"/>
      <w:r w:rsidRPr="00D54074">
        <w:rPr>
          <w:rFonts w:ascii="Courier New" w:hAnsi="Courier New" w:cs="Courier New"/>
        </w:rPr>
        <w:t xml:space="preserve"> [30000 units] (Concentration-Driven UNIPORT)</w:t>
      </w:r>
    </w:p>
    <w:p w14:paraId="38E410E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</w:t>
      </w:r>
    </w:p>
    <w:p w14:paraId="2069CF8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ABA'</w:t>
      </w:r>
      <w:r w:rsidRPr="00D54074">
        <w:rPr>
          <w:rFonts w:ascii="Courier New" w:hAnsi="Courier New" w:cs="Courier New"/>
        </w:rPr>
        <w:tab/>
        <w:t>(Stoichiometry = +1)</w:t>
      </w:r>
    </w:p>
    <w:p w14:paraId="164B44D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Kappa = 1e-06; </w:t>
      </w: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Fmax</w:t>
      </w:r>
      <w:proofErr w:type="spellEnd"/>
      <w:r w:rsidRPr="00D54074">
        <w:rPr>
          <w:rFonts w:ascii="Courier New" w:hAnsi="Courier New" w:cs="Courier New"/>
        </w:rPr>
        <w:t xml:space="preserve"> = 10</w:t>
      </w:r>
    </w:p>
    <w:p w14:paraId="609BA01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4D58E1C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65DB5AB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2B336E1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F12C21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DABE6F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Kout</w:t>
      </w:r>
      <w:proofErr w:type="spellEnd"/>
      <w:r w:rsidRPr="00D54074">
        <w:rPr>
          <w:rFonts w:ascii="Courier New" w:hAnsi="Courier New" w:cs="Courier New"/>
        </w:rPr>
        <w:t xml:space="preserve"> (ABA) [96 units] (Outward-Rectifying GHK Channel)</w:t>
      </w:r>
    </w:p>
    <w:p w14:paraId="06C91F1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</w:t>
      </w:r>
    </w:p>
    <w:p w14:paraId="6CBADBD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20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5790DE8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[K]</w:t>
      </w:r>
      <w:proofErr w:type="spellStart"/>
      <w:r w:rsidRPr="00D54074">
        <w:rPr>
          <w:rFonts w:ascii="Courier New" w:hAnsi="Courier New" w:cs="Courier New"/>
        </w:rPr>
        <w:t>apo</w:t>
      </w:r>
      <w:proofErr w:type="spellEnd"/>
      <w:r w:rsidRPr="00D54074">
        <w:rPr>
          <w:rFonts w:ascii="Courier New" w:hAnsi="Courier New" w:cs="Courier New"/>
        </w:rPr>
        <w:t xml:space="preserve">/10mM) </w:t>
      </w:r>
    </w:p>
    <w:p w14:paraId="6BB60B5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2</w:t>
      </w:r>
    </w:p>
    <w:p w14:paraId="41DE76E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0E8360E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lastRenderedPageBreak/>
        <w:t>Ligand-Gates:</w:t>
      </w:r>
    </w:p>
    <w:p w14:paraId="6128EBC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8, Hill= 2;</w:t>
      </w:r>
    </w:p>
    <w:p w14:paraId="79EA598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ABA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7, Hill= 1;</w:t>
      </w:r>
    </w:p>
    <w:p w14:paraId="2E78A1C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4E20E3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F47B75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Anion VIC (ABA) [90 units] (Inward-Rectifying </w:t>
      </w:r>
      <w:proofErr w:type="spellStart"/>
      <w:r w:rsidRPr="00D54074">
        <w:rPr>
          <w:rFonts w:ascii="Courier New" w:hAnsi="Courier New" w:cs="Courier New"/>
        </w:rPr>
        <w:t>Ohmic</w:t>
      </w:r>
      <w:proofErr w:type="spellEnd"/>
      <w:r w:rsidRPr="00D54074">
        <w:rPr>
          <w:rFonts w:ascii="Courier New" w:hAnsi="Courier New" w:cs="Courier New"/>
        </w:rPr>
        <w:t xml:space="preserve"> Channel)</w:t>
      </w:r>
    </w:p>
    <w:p w14:paraId="0D520F6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</w:t>
      </w:r>
    </w:p>
    <w:p w14:paraId="20269B9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0.15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042CE02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Voltage-Independent</w:t>
      </w:r>
    </w:p>
    <w:p w14:paraId="489F22C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1C05655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160D6D8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6e-07, Hill= 4;</w:t>
      </w:r>
    </w:p>
    <w:p w14:paraId="1C30CE3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4e-08, Hill= 2;</w:t>
      </w:r>
    </w:p>
    <w:p w14:paraId="1763972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ABA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7, Hill= 1;</w:t>
      </w:r>
    </w:p>
    <w:p w14:paraId="62A9989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F4FBD4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511C761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R-type (ABA) [300 units] (Outward-Rectifying GHK Channel)</w:t>
      </w:r>
    </w:p>
    <w:p w14:paraId="4BEB973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</w:t>
      </w:r>
    </w:p>
    <w:p w14:paraId="2814F5A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3.4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47216F0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2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68ADF59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1e-06mM/[H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) </w:t>
      </w:r>
    </w:p>
    <w:p w14:paraId="74B3F16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-2</w:t>
      </w:r>
    </w:p>
    <w:p w14:paraId="3641022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76FCE7E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5F5AC47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6e-07, Hill= 4;</w:t>
      </w:r>
    </w:p>
    <w:p w14:paraId="3830FB9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8, Hill= 3;</w:t>
      </w:r>
    </w:p>
    <w:p w14:paraId="4A31170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ABA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7, Hill= 1;</w:t>
      </w:r>
    </w:p>
    <w:p w14:paraId="584CC6A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46DB21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F56B3E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-ABA [12 units] (Inward-Rectifying GHK Channel)</w:t>
      </w:r>
    </w:p>
    <w:p w14:paraId="4C40E66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</w:t>
      </w:r>
    </w:p>
    <w:p w14:paraId="70D3174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12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6D315BF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0.5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2e-09mM/[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) </w:t>
      </w:r>
    </w:p>
    <w:p w14:paraId="19A28DD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   +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[ABA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/0.001mM) </w:t>
      </w:r>
    </w:p>
    <w:p w14:paraId="0C27587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1</w:t>
      </w:r>
    </w:p>
    <w:p w14:paraId="5C7A1A1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534788B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A53F22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5e-07, Hill= 5;</w:t>
      </w:r>
    </w:p>
    <w:p w14:paraId="017E763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B8951E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E16E5E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*** </w:t>
      </w:r>
      <w:proofErr w:type="spellStart"/>
      <w:r w:rsidRPr="00D54074">
        <w:rPr>
          <w:rFonts w:ascii="Courier New" w:hAnsi="Courier New" w:cs="Courier New"/>
        </w:rPr>
        <w:t>Tonoplast</w:t>
      </w:r>
      <w:proofErr w:type="spellEnd"/>
      <w:r w:rsidRPr="00D54074">
        <w:rPr>
          <w:rFonts w:ascii="Courier New" w:hAnsi="Courier New" w:cs="Courier New"/>
        </w:rPr>
        <w:t xml:space="preserve"> Transporters</w:t>
      </w:r>
    </w:p>
    <w:p w14:paraId="1F7F9B8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==========================</w:t>
      </w:r>
    </w:p>
    <w:p w14:paraId="7D7E492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70C874F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TPK1 [300 units] (Inward-Rectifying </w:t>
      </w:r>
      <w:proofErr w:type="spellStart"/>
      <w:r w:rsidRPr="00D54074">
        <w:rPr>
          <w:rFonts w:ascii="Courier New" w:hAnsi="Courier New" w:cs="Courier New"/>
        </w:rPr>
        <w:t>Ohmic</w:t>
      </w:r>
      <w:proofErr w:type="spellEnd"/>
      <w:r w:rsidRPr="00D54074">
        <w:rPr>
          <w:rFonts w:ascii="Courier New" w:hAnsi="Courier New" w:cs="Courier New"/>
        </w:rPr>
        <w:t xml:space="preserve"> Channel)</w:t>
      </w:r>
    </w:p>
    <w:p w14:paraId="553B286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</w:t>
      </w:r>
    </w:p>
    <w:p w14:paraId="598AC69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90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3BF0BB3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Voltage-Independent</w:t>
      </w:r>
    </w:p>
    <w:p w14:paraId="1D4BD1B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00B999C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6B4C11A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6, Hill= 1;</w:t>
      </w:r>
    </w:p>
    <w:p w14:paraId="604ED2C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8, Hill= 3;</w:t>
      </w:r>
    </w:p>
    <w:p w14:paraId="4AF99CE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505E82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EA7A83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TPC1 [100 units] (Outward-Rectifying GHK Channel)</w:t>
      </w:r>
    </w:p>
    <w:p w14:paraId="70EBFD9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</w:t>
      </w:r>
    </w:p>
    <w:p w14:paraId="286DA1D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27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10E6904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14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783A694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[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]vac/2mM) </w:t>
      </w:r>
    </w:p>
    <w:p w14:paraId="73E4E4E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lastRenderedPageBreak/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2</w:t>
      </w:r>
    </w:p>
    <w:p w14:paraId="2F2EBA0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2EA464D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3BE011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5, Hill= 1;</w:t>
      </w:r>
    </w:p>
    <w:p w14:paraId="5B3DDAC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activated (vacuole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1e-06, Hill= 1;</w:t>
      </w:r>
    </w:p>
    <w:p w14:paraId="6EFDE58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D5AFD2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6AD9E5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FV K Channel [1600 units] (Inward-Rectifying GHK Channel)</w:t>
      </w:r>
    </w:p>
    <w:p w14:paraId="0DA0A17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</w:t>
      </w:r>
    </w:p>
    <w:p w14:paraId="665FF42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6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0A2566E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2-State Voltage Gate: VΩ = -30 mV,</w:t>
      </w:r>
    </w:p>
    <w:p w14:paraId="57E9D91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1</w:t>
      </w:r>
    </w:p>
    <w:p w14:paraId="4139A55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5B88C29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289EC9D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2e-07, Hill= 1;</w:t>
      </w:r>
    </w:p>
    <w:p w14:paraId="6EB3126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4e-07, Hill= 1;</w:t>
      </w:r>
    </w:p>
    <w:p w14:paraId="66D5E19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63B641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F7BE68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VCL [300 units] (Inward-Rectifying GHK Channel)</w:t>
      </w:r>
    </w:p>
    <w:p w14:paraId="6F48966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</w:t>
      </w:r>
    </w:p>
    <w:p w14:paraId="4EBEA57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40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02DE9AF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10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30EC2D0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 xml:space="preserve">[H]vac/0.005mM) </w:t>
      </w:r>
    </w:p>
    <w:p w14:paraId="6F87647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-1</w:t>
      </w:r>
    </w:p>
    <w:p w14:paraId="3825352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06757EA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6489745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1e-06, Hill= 1;</w:t>
      </w:r>
    </w:p>
    <w:p w14:paraId="0840D7A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A9D849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7F4A92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Vacuole H-ATPase [40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10098F7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-</w:t>
      </w:r>
    </w:p>
    <w:p w14:paraId="59D1835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2; binds at 4-&gt;1 (in) and 3-&gt;2 (ex);</w:t>
      </w:r>
    </w:p>
    <w:p w14:paraId="55A8D33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100,</w:t>
      </w:r>
      <w:r w:rsidRPr="00D54074">
        <w:rPr>
          <w:rFonts w:ascii="Courier New" w:hAnsi="Courier New" w:cs="Courier New"/>
        </w:rPr>
        <w:tab/>
        <w:t>K23 = 1000,</w:t>
      </w:r>
      <w:r w:rsidRPr="00D54074">
        <w:rPr>
          <w:rFonts w:ascii="Courier New" w:hAnsi="Courier New" w:cs="Courier New"/>
        </w:rPr>
        <w:tab/>
        <w:t>K34 = 0.5,</w:t>
      </w:r>
      <w:r w:rsidRPr="00D54074">
        <w:rPr>
          <w:rFonts w:ascii="Courier New" w:hAnsi="Courier New" w:cs="Courier New"/>
        </w:rPr>
        <w:tab/>
        <w:t>K41 = 1e+18,</w:t>
      </w:r>
    </w:p>
    <w:p w14:paraId="48BC7FD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10,</w:t>
      </w:r>
      <w:r w:rsidRPr="00D54074">
        <w:rPr>
          <w:rFonts w:ascii="Courier New" w:hAnsi="Courier New" w:cs="Courier New"/>
        </w:rPr>
        <w:tab/>
        <w:t>K32 = 1e+08,</w:t>
      </w:r>
      <w:r w:rsidRPr="00D54074">
        <w:rPr>
          <w:rFonts w:ascii="Courier New" w:hAnsi="Courier New" w:cs="Courier New"/>
        </w:rPr>
        <w:tab/>
        <w:t>K43 = 5,</w:t>
      </w:r>
      <w:r w:rsidRPr="00D54074">
        <w:rPr>
          <w:rFonts w:ascii="Courier New" w:hAnsi="Courier New" w:cs="Courier New"/>
        </w:rPr>
        <w:tab/>
        <w:t>K14 = 10000;</w:t>
      </w:r>
    </w:p>
    <w:p w14:paraId="028102D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Yes: LΩ = 50 µ</w:t>
      </w:r>
      <w:proofErr w:type="spellStart"/>
      <w:r w:rsidRPr="00D54074">
        <w:rPr>
          <w:rFonts w:ascii="Courier New" w:hAnsi="Courier New" w:cs="Courier New"/>
        </w:rPr>
        <w:t>Einsteins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spellStart"/>
      <w:r w:rsidRPr="00D54074">
        <w:rPr>
          <w:rFonts w:ascii="Courier New" w:hAnsi="Courier New" w:cs="Courier New"/>
        </w:rPr>
        <w:t>Fmin</w:t>
      </w:r>
      <w:proofErr w:type="spellEnd"/>
      <w:r w:rsidRPr="00D54074">
        <w:rPr>
          <w:rFonts w:ascii="Courier New" w:hAnsi="Courier New" w:cs="Courier New"/>
        </w:rPr>
        <w:t xml:space="preserve"> = 10%</w:t>
      </w:r>
    </w:p>
    <w:p w14:paraId="2A55F01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3DE9100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3118D3A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07D8CB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B8BD51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Vacuole H-</w:t>
      </w:r>
      <w:proofErr w:type="spellStart"/>
      <w:r w:rsidRPr="00D54074">
        <w:rPr>
          <w:rFonts w:ascii="Courier New" w:hAnsi="Courier New" w:cs="Courier New"/>
        </w:rPr>
        <w:t>PPase</w:t>
      </w:r>
      <w:proofErr w:type="spellEnd"/>
      <w:r w:rsidRPr="00D54074">
        <w:rPr>
          <w:rFonts w:ascii="Courier New" w:hAnsi="Courier New" w:cs="Courier New"/>
        </w:rPr>
        <w:t xml:space="preserve"> [120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0E79DAC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</w:t>
      </w:r>
    </w:p>
    <w:p w14:paraId="73CB93F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63F8F62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1000,</w:t>
      </w:r>
      <w:r w:rsidRPr="00D54074">
        <w:rPr>
          <w:rFonts w:ascii="Courier New" w:hAnsi="Courier New" w:cs="Courier New"/>
        </w:rPr>
        <w:tab/>
        <w:t>K23 = 1000,</w:t>
      </w:r>
      <w:r w:rsidRPr="00D54074">
        <w:rPr>
          <w:rFonts w:ascii="Courier New" w:hAnsi="Courier New" w:cs="Courier New"/>
        </w:rPr>
        <w:tab/>
        <w:t>K34 = 1e+11,</w:t>
      </w:r>
      <w:r w:rsidRPr="00D54074">
        <w:rPr>
          <w:rFonts w:ascii="Courier New" w:hAnsi="Courier New" w:cs="Courier New"/>
        </w:rPr>
        <w:tab/>
        <w:t>K41 = 3e+09,</w:t>
      </w:r>
    </w:p>
    <w:p w14:paraId="6107F44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100,</w:t>
      </w:r>
      <w:r w:rsidRPr="00D54074">
        <w:rPr>
          <w:rFonts w:ascii="Courier New" w:hAnsi="Courier New" w:cs="Courier New"/>
        </w:rPr>
        <w:tab/>
        <w:t>K32 = 5e+09,</w:t>
      </w:r>
      <w:r w:rsidRPr="00D54074">
        <w:rPr>
          <w:rFonts w:ascii="Courier New" w:hAnsi="Courier New" w:cs="Courier New"/>
        </w:rPr>
        <w:tab/>
        <w:t>K43 = 1e+07,</w:t>
      </w:r>
      <w:r w:rsidRPr="00D54074">
        <w:rPr>
          <w:rFonts w:ascii="Courier New" w:hAnsi="Courier New" w:cs="Courier New"/>
        </w:rPr>
        <w:tab/>
        <w:t>K14 = 10000;</w:t>
      </w:r>
    </w:p>
    <w:p w14:paraId="09335E4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Yes: LΩ = 50 µ</w:t>
      </w:r>
      <w:proofErr w:type="spellStart"/>
      <w:r w:rsidRPr="00D54074">
        <w:rPr>
          <w:rFonts w:ascii="Courier New" w:hAnsi="Courier New" w:cs="Courier New"/>
        </w:rPr>
        <w:t>Einsteins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spellStart"/>
      <w:r w:rsidRPr="00D54074">
        <w:rPr>
          <w:rFonts w:ascii="Courier New" w:hAnsi="Courier New" w:cs="Courier New"/>
        </w:rPr>
        <w:t>Fmin</w:t>
      </w:r>
      <w:proofErr w:type="spellEnd"/>
      <w:r w:rsidRPr="00D54074">
        <w:rPr>
          <w:rFonts w:ascii="Courier New" w:hAnsi="Courier New" w:cs="Courier New"/>
        </w:rPr>
        <w:t xml:space="preserve"> = 10%</w:t>
      </w:r>
    </w:p>
    <w:p w14:paraId="12B38CE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0D31309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1e-07, Hill= 1;</w:t>
      </w:r>
    </w:p>
    <w:p w14:paraId="3322E7C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K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5, Hill= 1;</w:t>
      </w:r>
    </w:p>
    <w:p w14:paraId="5D238B7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7AA7F4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2E22E0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Slaymanesque</w:t>
      </w:r>
      <w:proofErr w:type="spellEnd"/>
      <w:r w:rsidRPr="00D54074">
        <w:rPr>
          <w:rFonts w:ascii="Courier New" w:hAnsi="Courier New" w:cs="Courier New"/>
        </w:rPr>
        <w:t xml:space="preserve">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 Pump [80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5A0C647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-------</w:t>
      </w:r>
    </w:p>
    <w:p w14:paraId="2877CDC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171D1D6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3000,</w:t>
      </w:r>
      <w:r w:rsidRPr="00D54074">
        <w:rPr>
          <w:rFonts w:ascii="Courier New" w:hAnsi="Courier New" w:cs="Courier New"/>
        </w:rPr>
        <w:tab/>
        <w:t>K23 = 1000,</w:t>
      </w:r>
      <w:r w:rsidRPr="00D54074">
        <w:rPr>
          <w:rFonts w:ascii="Courier New" w:hAnsi="Courier New" w:cs="Courier New"/>
        </w:rPr>
        <w:tab/>
        <w:t>K34 = 1000,</w:t>
      </w:r>
      <w:r w:rsidRPr="00D54074">
        <w:rPr>
          <w:rFonts w:ascii="Courier New" w:hAnsi="Courier New" w:cs="Courier New"/>
        </w:rPr>
        <w:tab/>
        <w:t>K41 = 1e+09,</w:t>
      </w:r>
    </w:p>
    <w:p w14:paraId="52FD224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0.3,</w:t>
      </w:r>
      <w:r w:rsidRPr="00D54074">
        <w:rPr>
          <w:rFonts w:ascii="Courier New" w:hAnsi="Courier New" w:cs="Courier New"/>
        </w:rPr>
        <w:tab/>
        <w:t>K32 = 10000,</w:t>
      </w:r>
      <w:r w:rsidRPr="00D54074">
        <w:rPr>
          <w:rFonts w:ascii="Courier New" w:hAnsi="Courier New" w:cs="Courier New"/>
        </w:rPr>
        <w:tab/>
        <w:t>K43 = 10,</w:t>
      </w:r>
      <w:r w:rsidRPr="00D54074">
        <w:rPr>
          <w:rFonts w:ascii="Courier New" w:hAnsi="Courier New" w:cs="Courier New"/>
        </w:rPr>
        <w:tab/>
        <w:t>K14 = 10000;</w:t>
      </w:r>
    </w:p>
    <w:p w14:paraId="5417CF6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Yes: LΩ = 50 µ</w:t>
      </w:r>
      <w:proofErr w:type="spellStart"/>
      <w:r w:rsidRPr="00D54074">
        <w:rPr>
          <w:rFonts w:ascii="Courier New" w:hAnsi="Courier New" w:cs="Courier New"/>
        </w:rPr>
        <w:t>Einsteins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spellStart"/>
      <w:r w:rsidRPr="00D54074">
        <w:rPr>
          <w:rFonts w:ascii="Courier New" w:hAnsi="Courier New" w:cs="Courier New"/>
        </w:rPr>
        <w:t>Fmin</w:t>
      </w:r>
      <w:proofErr w:type="spellEnd"/>
      <w:r w:rsidRPr="00D54074">
        <w:rPr>
          <w:rFonts w:ascii="Courier New" w:hAnsi="Courier New" w:cs="Courier New"/>
        </w:rPr>
        <w:t xml:space="preserve"> = 50%</w:t>
      </w:r>
    </w:p>
    <w:p w14:paraId="307DBB8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628FFA9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.5e-07, Hill= 3;</w:t>
      </w:r>
    </w:p>
    <w:p w14:paraId="488D56C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lastRenderedPageBreak/>
        <w:t xml:space="preserve">  HCO3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003, Hill= 4;</w:t>
      </w:r>
    </w:p>
    <w:p w14:paraId="714828E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inhibited (vacuole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0.04, Hill= 4;</w:t>
      </w:r>
    </w:p>
    <w:p w14:paraId="785505D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ABA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7, Hill= 1;</w:t>
      </w:r>
    </w:p>
    <w:p w14:paraId="70CF167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539D1CE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D6AD61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Vac.CLC</w:t>
      </w:r>
      <w:proofErr w:type="spellEnd"/>
      <w:r w:rsidRPr="00D54074">
        <w:rPr>
          <w:rFonts w:ascii="Courier New" w:hAnsi="Courier New" w:cs="Courier New"/>
        </w:rPr>
        <w:t xml:space="preserve"> [12000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16A4C43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</w:t>
      </w:r>
    </w:p>
    <w:p w14:paraId="4A0950B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626A86A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l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Stoichiometry = -2; binds at 1-&gt;4 (in) and 2-&gt;3 (ex);</w:t>
      </w:r>
    </w:p>
    <w:p w14:paraId="2BBC660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1000,</w:t>
      </w:r>
      <w:r w:rsidRPr="00D54074">
        <w:rPr>
          <w:rFonts w:ascii="Courier New" w:hAnsi="Courier New" w:cs="Courier New"/>
        </w:rPr>
        <w:tab/>
        <w:t>K23 = 1e+09,</w:t>
      </w:r>
      <w:r w:rsidRPr="00D54074">
        <w:rPr>
          <w:rFonts w:ascii="Courier New" w:hAnsi="Courier New" w:cs="Courier New"/>
        </w:rPr>
        <w:tab/>
        <w:t>K34 = 100,</w:t>
      </w:r>
      <w:r w:rsidRPr="00D54074">
        <w:rPr>
          <w:rFonts w:ascii="Courier New" w:hAnsi="Courier New" w:cs="Courier New"/>
        </w:rPr>
        <w:tab/>
        <w:t>K41 = 1e+10,</w:t>
      </w:r>
    </w:p>
    <w:p w14:paraId="75A3A8B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1000,</w:t>
      </w:r>
      <w:r w:rsidRPr="00D54074">
        <w:rPr>
          <w:rFonts w:ascii="Courier New" w:hAnsi="Courier New" w:cs="Courier New"/>
        </w:rPr>
        <w:tab/>
        <w:t>K32 = 1e+09,</w:t>
      </w:r>
      <w:r w:rsidRPr="00D54074">
        <w:rPr>
          <w:rFonts w:ascii="Courier New" w:hAnsi="Courier New" w:cs="Courier New"/>
        </w:rPr>
        <w:tab/>
        <w:t>K43 = 10,</w:t>
      </w:r>
      <w:r w:rsidRPr="00D54074">
        <w:rPr>
          <w:rFonts w:ascii="Courier New" w:hAnsi="Courier New" w:cs="Courier New"/>
        </w:rPr>
        <w:tab/>
        <w:t>K14 = 1e+11;</w:t>
      </w:r>
    </w:p>
    <w:p w14:paraId="228D0DF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185E66B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897897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5e-08, Hill= 2;</w:t>
      </w:r>
    </w:p>
    <w:p w14:paraId="6880A3C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A178FD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4F4F0D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Tonoplast</w:t>
      </w:r>
      <w:proofErr w:type="spellEnd"/>
      <w:r w:rsidRPr="00D54074">
        <w:rPr>
          <w:rFonts w:ascii="Courier New" w:hAnsi="Courier New" w:cs="Courier New"/>
        </w:rPr>
        <w:t xml:space="preserve"> </w:t>
      </w:r>
      <w:proofErr w:type="spellStart"/>
      <w:r w:rsidRPr="00D54074">
        <w:rPr>
          <w:rFonts w:ascii="Courier New" w:hAnsi="Courier New" w:cs="Courier New"/>
        </w:rPr>
        <w:t>VCa</w:t>
      </w:r>
      <w:proofErr w:type="spellEnd"/>
      <w:r w:rsidRPr="00D54074">
        <w:rPr>
          <w:rFonts w:ascii="Courier New" w:hAnsi="Courier New" w:cs="Courier New"/>
        </w:rPr>
        <w:t xml:space="preserve"> [8 units] (Outward-Rectifying GHK Channel)</w:t>
      </w:r>
    </w:p>
    <w:p w14:paraId="23C8062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--</w:t>
      </w:r>
    </w:p>
    <w:p w14:paraId="4BA0D9C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10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74CFE92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VΩ = +1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10mM/[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]vac) </w:t>
      </w:r>
    </w:p>
    <w:p w14:paraId="672F938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   + +0.5 ◊ F/RT ◊ </w:t>
      </w:r>
      <w:proofErr w:type="spellStart"/>
      <w:proofErr w:type="gramStart"/>
      <w:r w:rsidRPr="00D54074">
        <w:rPr>
          <w:rFonts w:ascii="Courier New" w:hAnsi="Courier New" w:cs="Courier New"/>
        </w:rPr>
        <w:t>ln</w:t>
      </w:r>
      <w:proofErr w:type="spellEnd"/>
      <w:r w:rsidRPr="00D54074">
        <w:rPr>
          <w:rFonts w:ascii="Courier New" w:hAnsi="Courier New" w:cs="Courier New"/>
        </w:rPr>
        <w:t>(</w:t>
      </w:r>
      <w:proofErr w:type="gramEnd"/>
      <w:r w:rsidRPr="00D54074">
        <w:rPr>
          <w:rFonts w:ascii="Courier New" w:hAnsi="Courier New" w:cs="Courier New"/>
        </w:rPr>
        <w:t>0.5mM/[HCO3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) </w:t>
      </w:r>
    </w:p>
    <w:p w14:paraId="273B2AF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+4</w:t>
      </w:r>
    </w:p>
    <w:p w14:paraId="23EBEA7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2C8DF16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5C72DC0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5e-07, Hill= 4;</w:t>
      </w:r>
    </w:p>
    <w:p w14:paraId="3D6FC9B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T-deactivation: switch= [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proofErr w:type="gramStart"/>
      <w:r w:rsidRPr="00D54074">
        <w:rPr>
          <w:rFonts w:ascii="Courier New" w:hAnsi="Courier New" w:cs="Courier New"/>
        </w:rPr>
        <w:t>]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proofErr w:type="gramEnd"/>
      <w:r w:rsidRPr="00D54074">
        <w:rPr>
          <w:rFonts w:ascii="Courier New" w:hAnsi="Courier New" w:cs="Courier New"/>
        </w:rPr>
        <w:t>; Threshold= 0.001mM, TΩ= 100000ms, reset= 5%/0.0005mM</w:t>
      </w:r>
    </w:p>
    <w:p w14:paraId="04995A4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A291A8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5EA8FF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CAX [100000 units] (Concentration-Driven ANTIPORT)</w:t>
      </w:r>
    </w:p>
    <w:p w14:paraId="72A2E7E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</w:t>
      </w:r>
    </w:p>
    <w:p w14:paraId="6EA7609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(Stoichiometry = -3)</w:t>
      </w:r>
    </w:p>
    <w:p w14:paraId="2631220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>'</w:t>
      </w:r>
      <w:r w:rsidRPr="00D54074">
        <w:rPr>
          <w:rFonts w:ascii="Courier New" w:hAnsi="Courier New" w:cs="Courier New"/>
        </w:rPr>
        <w:tab/>
        <w:t>(Stoichiometry = +1)</w:t>
      </w:r>
    </w:p>
    <w:p w14:paraId="45F4122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Fmax</w:t>
      </w:r>
      <w:proofErr w:type="spellEnd"/>
      <w:r w:rsidRPr="00D54074">
        <w:rPr>
          <w:rFonts w:ascii="Courier New" w:hAnsi="Courier New" w:cs="Courier New"/>
        </w:rPr>
        <w:t xml:space="preserve"> = 1e+22</w:t>
      </w:r>
    </w:p>
    <w:p w14:paraId="3F6A572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6D9EA1A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9AD454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3e-06, Hill= 1;</w:t>
      </w:r>
    </w:p>
    <w:p w14:paraId="0746E5E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4e-08, Hill= 3;</w:t>
      </w:r>
    </w:p>
    <w:p w14:paraId="45EE51D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2C6822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747C760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ALMT-Mal [600 units] (Inward-Rectifying GHK Channel)</w:t>
      </w:r>
    </w:p>
    <w:p w14:paraId="65C8AC2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</w:t>
      </w:r>
    </w:p>
    <w:p w14:paraId="5E823F0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G/</w:t>
      </w:r>
      <w:proofErr w:type="spellStart"/>
      <w:r w:rsidRPr="00D54074">
        <w:rPr>
          <w:rFonts w:ascii="Courier New" w:hAnsi="Courier New" w:cs="Courier New"/>
        </w:rPr>
        <w:t>Gmax</w:t>
      </w:r>
      <w:proofErr w:type="spellEnd"/>
      <w:r w:rsidRPr="00D54074">
        <w:rPr>
          <w:rFonts w:ascii="Courier New" w:hAnsi="Courier New" w:cs="Courier New"/>
        </w:rPr>
        <w:t xml:space="preserve"> = 6 </w:t>
      </w:r>
      <w:proofErr w:type="spellStart"/>
      <w:r w:rsidRPr="00D54074">
        <w:rPr>
          <w:rFonts w:ascii="Courier New" w:hAnsi="Courier New" w:cs="Courier New"/>
        </w:rPr>
        <w:t>pOhms</w:t>
      </w:r>
      <w:proofErr w:type="spellEnd"/>
    </w:p>
    <w:p w14:paraId="45B97D2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2-State Voltage Gate: VΩ = +0 mV,</w:t>
      </w:r>
    </w:p>
    <w:p w14:paraId="7802700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Zg</w:t>
      </w:r>
      <w:proofErr w:type="spellEnd"/>
      <w:r w:rsidRPr="00D54074">
        <w:rPr>
          <w:rFonts w:ascii="Courier New" w:hAnsi="Courier New" w:cs="Courier New"/>
        </w:rPr>
        <w:t xml:space="preserve"> = -2</w:t>
      </w:r>
    </w:p>
    <w:p w14:paraId="1090548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0C0750F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0FB963EE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8.5e-08, Hill= 2;</w:t>
      </w:r>
    </w:p>
    <w:p w14:paraId="563B594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</w:t>
      </w:r>
      <w:proofErr w:type="spellStart"/>
      <w:r w:rsidRPr="00D54074">
        <w:rPr>
          <w:rFonts w:ascii="Courier New" w:hAnsi="Courier New" w:cs="Courier New"/>
        </w:rPr>
        <w:t>Ca</w:t>
      </w:r>
      <w:proofErr w:type="spellEnd"/>
      <w:r w:rsidRPr="00D54074">
        <w:rPr>
          <w:rFonts w:ascii="Courier New" w:hAnsi="Courier New" w:cs="Courier New"/>
        </w:rPr>
        <w:t xml:space="preserve">-activa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1e-06, Hill= 1;</w:t>
      </w:r>
    </w:p>
    <w:p w14:paraId="3DDD055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3236AF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0CB900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NHX [20000 units] (Concentration-Driven ANTIPORT)</w:t>
      </w:r>
    </w:p>
    <w:p w14:paraId="7C62020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</w:t>
      </w:r>
    </w:p>
    <w:p w14:paraId="56F4FFC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(Stoichiometry = -1)</w:t>
      </w:r>
    </w:p>
    <w:p w14:paraId="1004DCA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K'</w:t>
      </w:r>
      <w:r w:rsidRPr="00D54074">
        <w:rPr>
          <w:rFonts w:ascii="Courier New" w:hAnsi="Courier New" w:cs="Courier New"/>
        </w:rPr>
        <w:tab/>
        <w:t>(Stoichiometry = +1)</w:t>
      </w:r>
    </w:p>
    <w:p w14:paraId="259162A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Fmax</w:t>
      </w:r>
      <w:proofErr w:type="spellEnd"/>
      <w:r w:rsidRPr="00D54074">
        <w:rPr>
          <w:rFonts w:ascii="Courier New" w:hAnsi="Courier New" w:cs="Courier New"/>
        </w:rPr>
        <w:t xml:space="preserve"> = 100000</w:t>
      </w:r>
    </w:p>
    <w:p w14:paraId="5581BFA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6DA1A16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6CBB1BA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lastRenderedPageBreak/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611FD68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D75568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3984507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Vac MLC [0 units] (4-State '</w:t>
      </w:r>
      <w:proofErr w:type="spellStart"/>
      <w:r w:rsidRPr="00D54074">
        <w:rPr>
          <w:rFonts w:ascii="Courier New" w:hAnsi="Courier New" w:cs="Courier New"/>
        </w:rPr>
        <w:t>Slayman</w:t>
      </w:r>
      <w:proofErr w:type="spellEnd"/>
      <w:r w:rsidRPr="00D54074">
        <w:rPr>
          <w:rFonts w:ascii="Courier New" w:hAnsi="Courier New" w:cs="Courier New"/>
        </w:rPr>
        <w:t>' Pump)</w:t>
      </w:r>
    </w:p>
    <w:p w14:paraId="240F57D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</w:t>
      </w:r>
    </w:p>
    <w:p w14:paraId="7BA8D96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H'</w:t>
      </w:r>
      <w:r w:rsidRPr="00D54074">
        <w:rPr>
          <w:rFonts w:ascii="Courier New" w:hAnsi="Courier New" w:cs="Courier New"/>
        </w:rPr>
        <w:tab/>
        <w:t>Stoichiometry = +1; binds at 4-&gt;1 (in) and 3-&gt;2 (ex);</w:t>
      </w:r>
    </w:p>
    <w:p w14:paraId="17A9DEA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M'</w:t>
      </w:r>
      <w:r w:rsidRPr="00D54074">
        <w:rPr>
          <w:rFonts w:ascii="Courier New" w:hAnsi="Courier New" w:cs="Courier New"/>
        </w:rPr>
        <w:tab/>
        <w:t>Stoichiometry = -1; binds at 1-&gt;4 (in) and 2-&gt;3 (ex);</w:t>
      </w:r>
    </w:p>
    <w:p w14:paraId="6AD04F9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12 = 50000,</w:t>
      </w:r>
      <w:r w:rsidRPr="00D54074">
        <w:rPr>
          <w:rFonts w:ascii="Courier New" w:hAnsi="Courier New" w:cs="Courier New"/>
        </w:rPr>
        <w:tab/>
        <w:t>K23 = 2e+07,</w:t>
      </w:r>
      <w:r w:rsidRPr="00D54074">
        <w:rPr>
          <w:rFonts w:ascii="Courier New" w:hAnsi="Courier New" w:cs="Courier New"/>
        </w:rPr>
        <w:tab/>
        <w:t>K34 = 100,</w:t>
      </w:r>
      <w:r w:rsidRPr="00D54074">
        <w:rPr>
          <w:rFonts w:ascii="Courier New" w:hAnsi="Courier New" w:cs="Courier New"/>
        </w:rPr>
        <w:tab/>
        <w:t>K41 = 1e+10,</w:t>
      </w:r>
    </w:p>
    <w:p w14:paraId="548B1FC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>K21 = 1000,</w:t>
      </w:r>
      <w:r w:rsidRPr="00D54074">
        <w:rPr>
          <w:rFonts w:ascii="Courier New" w:hAnsi="Courier New" w:cs="Courier New"/>
        </w:rPr>
        <w:tab/>
        <w:t>K32 = 1e+09,</w:t>
      </w:r>
      <w:r w:rsidRPr="00D54074">
        <w:rPr>
          <w:rFonts w:ascii="Courier New" w:hAnsi="Courier New" w:cs="Courier New"/>
        </w:rPr>
        <w:tab/>
        <w:t>K43 = 10,</w:t>
      </w:r>
      <w:r w:rsidRPr="00D54074">
        <w:rPr>
          <w:rFonts w:ascii="Courier New" w:hAnsi="Courier New" w:cs="Courier New"/>
        </w:rPr>
        <w:tab/>
        <w:t>K14 = 1e+11;</w:t>
      </w:r>
    </w:p>
    <w:p w14:paraId="784F55A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16950C1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6EFE432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 H-inhibited (cytosol): </w:t>
      </w:r>
      <w:proofErr w:type="spellStart"/>
      <w:proofErr w:type="gramStart"/>
      <w:r w:rsidRPr="00D54074">
        <w:rPr>
          <w:rFonts w:ascii="Courier New" w:hAnsi="Courier New" w:cs="Courier New"/>
        </w:rPr>
        <w:t>Kd</w:t>
      </w:r>
      <w:proofErr w:type="spellEnd"/>
      <w:proofErr w:type="gramEnd"/>
      <w:r w:rsidRPr="00D54074">
        <w:rPr>
          <w:rFonts w:ascii="Courier New" w:hAnsi="Courier New" w:cs="Courier New"/>
        </w:rPr>
        <w:t>= 5e-08, Hill= 2;</w:t>
      </w:r>
    </w:p>
    <w:p w14:paraId="2B62CC6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847EC2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A3C37A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ABA </w:t>
      </w:r>
      <w:proofErr w:type="spellStart"/>
      <w:r w:rsidRPr="00D54074">
        <w:rPr>
          <w:rFonts w:ascii="Courier New" w:hAnsi="Courier New" w:cs="Courier New"/>
        </w:rPr>
        <w:t>uniport</w:t>
      </w:r>
      <w:proofErr w:type="spellEnd"/>
      <w:r w:rsidRPr="00D54074">
        <w:rPr>
          <w:rFonts w:ascii="Courier New" w:hAnsi="Courier New" w:cs="Courier New"/>
        </w:rPr>
        <w:t xml:space="preserve"> [30000 units] (Concentration-Driven UNIPORT)</w:t>
      </w:r>
    </w:p>
    <w:p w14:paraId="032F586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-----------</w:t>
      </w:r>
    </w:p>
    <w:p w14:paraId="4A5E7E3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#'ABA'</w:t>
      </w:r>
      <w:r w:rsidRPr="00D54074">
        <w:rPr>
          <w:rFonts w:ascii="Courier New" w:hAnsi="Courier New" w:cs="Courier New"/>
        </w:rPr>
        <w:tab/>
        <w:t>(Stoichiometry = +1)</w:t>
      </w:r>
    </w:p>
    <w:p w14:paraId="261D034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ab/>
        <w:t xml:space="preserve">Kappa = 1e-06; </w:t>
      </w:r>
      <w:r w:rsidRPr="00D54074">
        <w:rPr>
          <w:rFonts w:ascii="Courier New" w:hAnsi="Courier New" w:cs="Courier New"/>
        </w:rPr>
        <w:tab/>
      </w:r>
      <w:proofErr w:type="spellStart"/>
      <w:r w:rsidRPr="00D54074">
        <w:rPr>
          <w:rFonts w:ascii="Courier New" w:hAnsi="Courier New" w:cs="Courier New"/>
        </w:rPr>
        <w:t>Fmax</w:t>
      </w:r>
      <w:proofErr w:type="spellEnd"/>
      <w:r w:rsidRPr="00D54074">
        <w:rPr>
          <w:rFonts w:ascii="Courier New" w:hAnsi="Courier New" w:cs="Courier New"/>
        </w:rPr>
        <w:t xml:space="preserve"> = 10</w:t>
      </w:r>
    </w:p>
    <w:p w14:paraId="4213E94D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-Sensitive: NO!</w:t>
      </w:r>
    </w:p>
    <w:p w14:paraId="10EA0A6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and-Gates:</w:t>
      </w:r>
    </w:p>
    <w:p w14:paraId="7D9D428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 &lt;</w:t>
      </w:r>
      <w:proofErr w:type="gramStart"/>
      <w:r w:rsidRPr="00D54074">
        <w:rPr>
          <w:rFonts w:ascii="Courier New" w:hAnsi="Courier New" w:cs="Courier New"/>
        </w:rPr>
        <w:t>none</w:t>
      </w:r>
      <w:proofErr w:type="gramEnd"/>
      <w:r w:rsidRPr="00D54074">
        <w:rPr>
          <w:rFonts w:ascii="Courier New" w:hAnsi="Courier New" w:cs="Courier New"/>
        </w:rPr>
        <w:t>&gt;</w:t>
      </w:r>
    </w:p>
    <w:p w14:paraId="150DB7E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4A547C1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6289B0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*** METABOLISM</w:t>
      </w:r>
    </w:p>
    <w:p w14:paraId="7ECF2E6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==============</w:t>
      </w:r>
    </w:p>
    <w:p w14:paraId="6D33483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365F49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Total </w:t>
      </w:r>
      <w:proofErr w:type="gramStart"/>
      <w:r w:rsidRPr="00D54074">
        <w:rPr>
          <w:rFonts w:ascii="Courier New" w:hAnsi="Courier New" w:cs="Courier New"/>
        </w:rPr>
        <w:t>Malate  (</w:t>
      </w:r>
      <w:proofErr w:type="spellStart"/>
      <w:proofErr w:type="gramEnd"/>
      <w:r w:rsidRPr="00D54074">
        <w:rPr>
          <w:rFonts w:ascii="Courier New" w:hAnsi="Courier New" w:cs="Courier New"/>
        </w:rPr>
        <w:t>apo</w:t>
      </w:r>
      <w:proofErr w:type="spellEnd"/>
      <w:r w:rsidRPr="00D54074">
        <w:rPr>
          <w:rFonts w:ascii="Courier New" w:hAnsi="Courier New" w:cs="Courier New"/>
        </w:rPr>
        <w:t>/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/vac) = 0.01 1.15137 27.4023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</w:p>
    <w:p w14:paraId="59652EE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Total Sucrose (</w:t>
      </w:r>
      <w:proofErr w:type="spellStart"/>
      <w:r w:rsidRPr="00D54074">
        <w:rPr>
          <w:rFonts w:ascii="Courier New" w:hAnsi="Courier New" w:cs="Courier New"/>
        </w:rPr>
        <w:t>apo</w:t>
      </w:r>
      <w:proofErr w:type="spellEnd"/>
      <w:r w:rsidRPr="00D54074">
        <w:rPr>
          <w:rFonts w:ascii="Courier New" w:hAnsi="Courier New" w:cs="Courier New"/>
        </w:rPr>
        <w:t>/</w:t>
      </w:r>
      <w:proofErr w:type="spellStart"/>
      <w:r w:rsidRPr="00D54074">
        <w:rPr>
          <w:rFonts w:ascii="Courier New" w:hAnsi="Courier New" w:cs="Courier New"/>
        </w:rPr>
        <w:t>cyt</w:t>
      </w:r>
      <w:proofErr w:type="spellEnd"/>
      <w:r w:rsidRPr="00D54074">
        <w:rPr>
          <w:rFonts w:ascii="Courier New" w:hAnsi="Courier New" w:cs="Courier New"/>
        </w:rPr>
        <w:t xml:space="preserve">/vac) = 0.01 0.020571 0.00273155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</w:p>
    <w:p w14:paraId="19C4486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A1A690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Photosynthesis:</w:t>
      </w:r>
    </w:p>
    <w:p w14:paraId="023B90E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Suc</w:t>
      </w:r>
      <w:proofErr w:type="spellEnd"/>
      <w:r w:rsidRPr="00D54074">
        <w:rPr>
          <w:rFonts w:ascii="Courier New" w:hAnsi="Courier New" w:cs="Courier New"/>
        </w:rPr>
        <w:t xml:space="preserve"> s-max = 10 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>/h, LΩ = 50 µE</w:t>
      </w:r>
    </w:p>
    <w:p w14:paraId="4231B3B9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Mal s-max = 0 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>/h, LΩ = 50 µE</w:t>
      </w:r>
    </w:p>
    <w:p w14:paraId="07C88B9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Light Type: Total</w:t>
      </w:r>
    </w:p>
    <w:p w14:paraId="339FDFF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760FFB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Sucrose Sink:</w:t>
      </w:r>
    </w:p>
    <w:p w14:paraId="7F3E232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R-max = 10 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 xml:space="preserve">/h, KΩ = 1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</w:p>
    <w:p w14:paraId="0DD6B68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125378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Suc</w:t>
      </w:r>
      <w:proofErr w:type="spellEnd"/>
      <w:r w:rsidRPr="00D54074">
        <w:rPr>
          <w:rFonts w:ascii="Courier New" w:hAnsi="Courier New" w:cs="Courier New"/>
        </w:rPr>
        <w:t xml:space="preserve"> &lt;-&gt; Mal Conversion:</w:t>
      </w:r>
    </w:p>
    <w:p w14:paraId="0BD011C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R-max = 5 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 xml:space="preserve">/h, KΩ(S) = 0.1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  <w:r w:rsidRPr="00D54074">
        <w:rPr>
          <w:rFonts w:ascii="Courier New" w:hAnsi="Courier New" w:cs="Courier New"/>
        </w:rPr>
        <w:t xml:space="preserve">, </w:t>
      </w:r>
      <w:proofErr w:type="gramStart"/>
      <w:r w:rsidRPr="00D54074">
        <w:rPr>
          <w:rFonts w:ascii="Courier New" w:hAnsi="Courier New" w:cs="Courier New"/>
        </w:rPr>
        <w:t>KΩ(</w:t>
      </w:r>
      <w:proofErr w:type="gramEnd"/>
      <w:r w:rsidRPr="00D54074">
        <w:rPr>
          <w:rFonts w:ascii="Courier New" w:hAnsi="Courier New" w:cs="Courier New"/>
        </w:rPr>
        <w:t xml:space="preserve">M) = 10 </w:t>
      </w:r>
      <w:proofErr w:type="spellStart"/>
      <w:r w:rsidRPr="00D54074">
        <w:rPr>
          <w:rFonts w:ascii="Courier New" w:hAnsi="Courier New" w:cs="Courier New"/>
        </w:rPr>
        <w:t>mM</w:t>
      </w:r>
      <w:proofErr w:type="spellEnd"/>
    </w:p>
    <w:p w14:paraId="4845FF8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Mid-point pH = 7.7, pH gradient = +100</w:t>
      </w:r>
    </w:p>
    <w:p w14:paraId="4069421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1192C3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'Q10' Temperature Coefficient: 2</w:t>
      </w:r>
    </w:p>
    <w:p w14:paraId="5DC14AB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5B5C0C1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7547F437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*** PHOTOSYNTHESIS &amp; WUE PARAMETERS</w:t>
      </w:r>
    </w:p>
    <w:p w14:paraId="6470CE7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===================================</w:t>
      </w:r>
    </w:p>
    <w:p w14:paraId="56ADF8C2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6B2D0D8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Stomata/mm≤ = 100</w:t>
      </w:r>
    </w:p>
    <w:p w14:paraId="3A6CF93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Stomatal</w:t>
      </w:r>
      <w:proofErr w:type="spellEnd"/>
      <w:r w:rsidRPr="00D54074">
        <w:rPr>
          <w:rFonts w:ascii="Courier New" w:hAnsi="Courier New" w:cs="Courier New"/>
        </w:rPr>
        <w:t xml:space="preserve"> Length/µm = 8; Depth = 15</w:t>
      </w:r>
    </w:p>
    <w:p w14:paraId="01A09E1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Subepidermal</w:t>
      </w:r>
      <w:proofErr w:type="spellEnd"/>
      <w:r w:rsidRPr="00D54074">
        <w:rPr>
          <w:rFonts w:ascii="Courier New" w:hAnsi="Courier New" w:cs="Courier New"/>
        </w:rPr>
        <w:t xml:space="preserve"> Depth/µm: = 300; Empty Space = 50%</w:t>
      </w:r>
    </w:p>
    <w:p w14:paraId="09DE01F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4FF501B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CO2 Assimilation, A = AL ◊ AC - Rd </w:t>
      </w:r>
      <w:proofErr w:type="gramStart"/>
      <w:r w:rsidRPr="00D54074">
        <w:rPr>
          <w:rFonts w:ascii="Courier New" w:hAnsi="Courier New" w:cs="Courier New"/>
        </w:rPr>
        <w:t>[ Where</w:t>
      </w:r>
      <w:proofErr w:type="gramEnd"/>
      <w:r w:rsidRPr="00D54074">
        <w:rPr>
          <w:rFonts w:ascii="Courier New" w:hAnsi="Courier New" w:cs="Courier New"/>
        </w:rPr>
        <w:t xml:space="preserve"> AL = {</w:t>
      </w:r>
      <w:proofErr w:type="spellStart"/>
      <w:r w:rsidRPr="00D54074">
        <w:rPr>
          <w:rFonts w:ascii="Courier New" w:hAnsi="Courier New" w:cs="Courier New"/>
        </w:rPr>
        <w:t>fL</w:t>
      </w:r>
      <w:proofErr w:type="spellEnd"/>
      <w:r w:rsidRPr="00D54074">
        <w:rPr>
          <w:rFonts w:ascii="Courier New" w:hAnsi="Courier New" w:cs="Courier New"/>
        </w:rPr>
        <w:t xml:space="preserve"> + Amax-v[(</w:t>
      </w:r>
      <w:proofErr w:type="spellStart"/>
      <w:r w:rsidRPr="00D54074">
        <w:rPr>
          <w:rFonts w:ascii="Courier New" w:hAnsi="Courier New" w:cs="Courier New"/>
        </w:rPr>
        <w:t>fL</w:t>
      </w:r>
      <w:proofErr w:type="spellEnd"/>
      <w:r w:rsidRPr="00D54074">
        <w:rPr>
          <w:rFonts w:ascii="Courier New" w:hAnsi="Courier New" w:cs="Courier New"/>
        </w:rPr>
        <w:t xml:space="preserve"> + Amax)≤-4T.fL.Amax]}/2T  and  AC = 1/[1 + </w:t>
      </w:r>
      <w:proofErr w:type="spellStart"/>
      <w:r w:rsidRPr="00D54074">
        <w:rPr>
          <w:rFonts w:ascii="Courier New" w:hAnsi="Courier New" w:cs="Courier New"/>
        </w:rPr>
        <w:t>Kc</w:t>
      </w:r>
      <w:proofErr w:type="spellEnd"/>
      <w:r w:rsidRPr="00D54074">
        <w:rPr>
          <w:rFonts w:ascii="Courier New" w:hAnsi="Courier New" w:cs="Courier New"/>
        </w:rPr>
        <w:t>/(</w:t>
      </w:r>
      <w:proofErr w:type="spellStart"/>
      <w:r w:rsidRPr="00D54074">
        <w:rPr>
          <w:rFonts w:ascii="Courier New" w:hAnsi="Courier New" w:cs="Courier New"/>
        </w:rPr>
        <w:t>Cin</w:t>
      </w:r>
      <w:proofErr w:type="spellEnd"/>
      <w:r w:rsidRPr="00D54074">
        <w:rPr>
          <w:rFonts w:ascii="Courier New" w:hAnsi="Courier New" w:cs="Courier New"/>
        </w:rPr>
        <w:t>-Cc)])]</w:t>
      </w:r>
    </w:p>
    <w:p w14:paraId="71B0F13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C21AAA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Amax (µ</w:t>
      </w:r>
      <w:proofErr w:type="spellStart"/>
      <w:r w:rsidRPr="00D54074">
        <w:rPr>
          <w:rFonts w:ascii="Courier New" w:hAnsi="Courier New" w:cs="Courier New"/>
        </w:rPr>
        <w:t>mol</w:t>
      </w:r>
      <w:proofErr w:type="spellEnd"/>
      <w:r w:rsidRPr="00D54074">
        <w:rPr>
          <w:rFonts w:ascii="Courier New" w:hAnsi="Courier New" w:cs="Courier New"/>
        </w:rPr>
        <w:t>/m≤/s) = 20</w:t>
      </w:r>
    </w:p>
    <w:p w14:paraId="229D5DD4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f = 0.15; T = 0.9</w:t>
      </w:r>
    </w:p>
    <w:p w14:paraId="0A25639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proofErr w:type="spellStart"/>
      <w:r w:rsidRPr="00D54074">
        <w:rPr>
          <w:rFonts w:ascii="Courier New" w:hAnsi="Courier New" w:cs="Courier New"/>
        </w:rPr>
        <w:t>Kc</w:t>
      </w:r>
      <w:proofErr w:type="spellEnd"/>
      <w:r w:rsidRPr="00D54074">
        <w:rPr>
          <w:rFonts w:ascii="Courier New" w:hAnsi="Courier New" w:cs="Courier New"/>
        </w:rPr>
        <w:t xml:space="preserve"> (/ppm) = 80; Cc (/ppm) = 8; Rd (µ</w:t>
      </w:r>
      <w:proofErr w:type="spellStart"/>
      <w:r w:rsidRPr="00D54074">
        <w:rPr>
          <w:rFonts w:ascii="Courier New" w:hAnsi="Courier New" w:cs="Courier New"/>
        </w:rPr>
        <w:t>mol</w:t>
      </w:r>
      <w:proofErr w:type="spellEnd"/>
      <w:r w:rsidRPr="00D54074">
        <w:rPr>
          <w:rFonts w:ascii="Courier New" w:hAnsi="Courier New" w:cs="Courier New"/>
        </w:rPr>
        <w:t>/m≤/s) = 2</w:t>
      </w:r>
    </w:p>
    <w:p w14:paraId="576A359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2097330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lastRenderedPageBreak/>
        <w:t xml:space="preserve">System used for </w:t>
      </w:r>
      <w:proofErr w:type="spellStart"/>
      <w:r w:rsidRPr="00D54074">
        <w:rPr>
          <w:rFonts w:ascii="Courier New" w:hAnsi="Courier New" w:cs="Courier New"/>
        </w:rPr>
        <w:t>Ciso</w:t>
      </w:r>
      <w:proofErr w:type="spellEnd"/>
      <w:r w:rsidRPr="00D54074">
        <w:rPr>
          <w:rFonts w:ascii="Courier New" w:hAnsi="Courier New" w:cs="Courier New"/>
        </w:rPr>
        <w:t xml:space="preserve"> = Mott (p-site)</w:t>
      </w:r>
    </w:p>
    <w:p w14:paraId="638E7F5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Wet Surface Area Coefficient (RWF) = 40</w:t>
      </w:r>
    </w:p>
    <w:p w14:paraId="6CB7417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Mott Potential Attenuator (Divisor) = 24.466</w:t>
      </w:r>
    </w:p>
    <w:p w14:paraId="4D570915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1F0453E8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413A6A1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*** Constraint Relaxation &amp; Recovery</w:t>
      </w:r>
    </w:p>
    <w:p w14:paraId="00EC1C93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====================================</w:t>
      </w:r>
    </w:p>
    <w:p w14:paraId="7D10DBB6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</w:p>
    <w:p w14:paraId="0AC9CAA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Use CRR? Yes</w:t>
      </w:r>
    </w:p>
    <w:p w14:paraId="7A715A70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Solutes to include: K </w:t>
      </w:r>
    </w:p>
    <w:p w14:paraId="69A763B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Epidermal Cell Capacity (Amax, /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>) = 14</w:t>
      </w:r>
    </w:p>
    <w:p w14:paraId="55AA169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 xml:space="preserve">Adjacent Wall </w:t>
      </w:r>
      <w:proofErr w:type="gramStart"/>
      <w:r w:rsidRPr="00D54074">
        <w:rPr>
          <w:rFonts w:ascii="Courier New" w:hAnsi="Courier New" w:cs="Courier New"/>
        </w:rPr>
        <w:t>Capacity  (</w:t>
      </w:r>
      <w:proofErr w:type="spellStart"/>
      <w:proofErr w:type="gramEnd"/>
      <w:r w:rsidRPr="00D54074">
        <w:rPr>
          <w:rFonts w:ascii="Courier New" w:hAnsi="Courier New" w:cs="Courier New"/>
        </w:rPr>
        <w:t>Smax</w:t>
      </w:r>
      <w:proofErr w:type="spellEnd"/>
      <w:r w:rsidRPr="00D54074">
        <w:rPr>
          <w:rFonts w:ascii="Courier New" w:hAnsi="Courier New" w:cs="Courier New"/>
        </w:rPr>
        <w:t>, /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>) = 0.5</w:t>
      </w:r>
    </w:p>
    <w:p w14:paraId="79324D6A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Max Recovery Rate (/</w:t>
      </w:r>
      <w:proofErr w:type="spellStart"/>
      <w:r w:rsidRPr="00D54074">
        <w:rPr>
          <w:rFonts w:ascii="Courier New" w:hAnsi="Courier New" w:cs="Courier New"/>
        </w:rPr>
        <w:t>fmol</w:t>
      </w:r>
      <w:proofErr w:type="spellEnd"/>
      <w:r w:rsidRPr="00D54074">
        <w:rPr>
          <w:rFonts w:ascii="Courier New" w:hAnsi="Courier New" w:cs="Courier New"/>
        </w:rPr>
        <w:t>/sec</w:t>
      </w:r>
      <w:proofErr w:type="gramStart"/>
      <w:r w:rsidRPr="00D54074">
        <w:rPr>
          <w:rFonts w:ascii="Courier New" w:hAnsi="Courier New" w:cs="Courier New"/>
        </w:rPr>
        <w:t>)  =</w:t>
      </w:r>
      <w:proofErr w:type="gramEnd"/>
      <w:r w:rsidRPr="00D54074">
        <w:rPr>
          <w:rFonts w:ascii="Courier New" w:hAnsi="Courier New" w:cs="Courier New"/>
        </w:rPr>
        <w:t xml:space="preserve"> 0.006; (Order = 1)</w:t>
      </w:r>
    </w:p>
    <w:p w14:paraId="19D0C72F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Current Contents = 100.0%</w:t>
      </w:r>
    </w:p>
    <w:p w14:paraId="79760A4C" w14:textId="77777777" w:rsidR="00E2169B" w:rsidRPr="00D54074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Apply Turgor-Sensitivity? Yes</w:t>
      </w:r>
    </w:p>
    <w:p w14:paraId="4075F69A" w14:textId="77777777" w:rsidR="00E2169B" w:rsidRDefault="00E2169B" w:rsidP="00D54074">
      <w:pPr>
        <w:pStyle w:val="PlainText"/>
        <w:rPr>
          <w:rFonts w:ascii="Courier New" w:hAnsi="Courier New" w:cs="Courier New"/>
        </w:rPr>
      </w:pPr>
      <w:r w:rsidRPr="00D54074">
        <w:rPr>
          <w:rFonts w:ascii="Courier New" w:hAnsi="Courier New" w:cs="Courier New"/>
        </w:rPr>
        <w:t>Attenuator Mid-Point (</w:t>
      </w:r>
      <w:proofErr w:type="spellStart"/>
      <w:r w:rsidRPr="00D54074">
        <w:rPr>
          <w:rFonts w:ascii="Courier New" w:hAnsi="Courier New" w:cs="Courier New"/>
        </w:rPr>
        <w:t>atm</w:t>
      </w:r>
      <w:proofErr w:type="spellEnd"/>
      <w:r w:rsidRPr="00D54074">
        <w:rPr>
          <w:rFonts w:ascii="Courier New" w:hAnsi="Courier New" w:cs="Courier New"/>
        </w:rPr>
        <w:t>) = 7; Attenuator Gradient (/</w:t>
      </w:r>
      <w:proofErr w:type="spellStart"/>
      <w:r w:rsidRPr="00D54074">
        <w:rPr>
          <w:rFonts w:ascii="Courier New" w:hAnsi="Courier New" w:cs="Courier New"/>
        </w:rPr>
        <w:t>atm</w:t>
      </w:r>
      <w:proofErr w:type="spellEnd"/>
      <w:r w:rsidRPr="00D54074">
        <w:rPr>
          <w:rFonts w:ascii="Courier New" w:hAnsi="Courier New" w:cs="Courier New"/>
        </w:rPr>
        <w:t>) = 2</w:t>
      </w:r>
    </w:p>
    <w:p w14:paraId="3CA792BE" w14:textId="77777777" w:rsidR="00044311" w:rsidRDefault="00044311"/>
    <w:sectPr w:rsidR="00044311" w:rsidSect="003E6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69B"/>
    <w:rsid w:val="00000E07"/>
    <w:rsid w:val="00002B2E"/>
    <w:rsid w:val="000052D9"/>
    <w:rsid w:val="00006C44"/>
    <w:rsid w:val="00007A77"/>
    <w:rsid w:val="000105C7"/>
    <w:rsid w:val="00010E30"/>
    <w:rsid w:val="00011A0E"/>
    <w:rsid w:val="00017450"/>
    <w:rsid w:val="00020D0C"/>
    <w:rsid w:val="000221D7"/>
    <w:rsid w:val="000245E6"/>
    <w:rsid w:val="00026099"/>
    <w:rsid w:val="00033F85"/>
    <w:rsid w:val="00034177"/>
    <w:rsid w:val="0003420D"/>
    <w:rsid w:val="000346ED"/>
    <w:rsid w:val="00034E1B"/>
    <w:rsid w:val="00044311"/>
    <w:rsid w:val="000452D8"/>
    <w:rsid w:val="00046204"/>
    <w:rsid w:val="0004717F"/>
    <w:rsid w:val="00053835"/>
    <w:rsid w:val="0006156E"/>
    <w:rsid w:val="000634C8"/>
    <w:rsid w:val="00067410"/>
    <w:rsid w:val="0006764F"/>
    <w:rsid w:val="00070540"/>
    <w:rsid w:val="00071E8B"/>
    <w:rsid w:val="000734EC"/>
    <w:rsid w:val="00075BCC"/>
    <w:rsid w:val="00075F81"/>
    <w:rsid w:val="00076C8D"/>
    <w:rsid w:val="00080555"/>
    <w:rsid w:val="0008064D"/>
    <w:rsid w:val="000827B8"/>
    <w:rsid w:val="00085F70"/>
    <w:rsid w:val="00086ED5"/>
    <w:rsid w:val="00087B4E"/>
    <w:rsid w:val="00090C09"/>
    <w:rsid w:val="00091BEB"/>
    <w:rsid w:val="00092523"/>
    <w:rsid w:val="00094FD9"/>
    <w:rsid w:val="000A3570"/>
    <w:rsid w:val="000A455E"/>
    <w:rsid w:val="000B4672"/>
    <w:rsid w:val="000C5F4E"/>
    <w:rsid w:val="000D73F9"/>
    <w:rsid w:val="000E3321"/>
    <w:rsid w:val="000F686A"/>
    <w:rsid w:val="0010186E"/>
    <w:rsid w:val="00113D30"/>
    <w:rsid w:val="001141F2"/>
    <w:rsid w:val="00122EDC"/>
    <w:rsid w:val="00124022"/>
    <w:rsid w:val="001324B8"/>
    <w:rsid w:val="001466C2"/>
    <w:rsid w:val="001467E2"/>
    <w:rsid w:val="00151074"/>
    <w:rsid w:val="00153D1A"/>
    <w:rsid w:val="00155DC4"/>
    <w:rsid w:val="00162E42"/>
    <w:rsid w:val="001641F3"/>
    <w:rsid w:val="00170F5A"/>
    <w:rsid w:val="00182446"/>
    <w:rsid w:val="001849D1"/>
    <w:rsid w:val="001875B1"/>
    <w:rsid w:val="001935B2"/>
    <w:rsid w:val="001952FC"/>
    <w:rsid w:val="001967A7"/>
    <w:rsid w:val="001A7D84"/>
    <w:rsid w:val="001B3B3A"/>
    <w:rsid w:val="001C0F79"/>
    <w:rsid w:val="001C40EE"/>
    <w:rsid w:val="001D0EC9"/>
    <w:rsid w:val="001D29A4"/>
    <w:rsid w:val="001D2EB5"/>
    <w:rsid w:val="001D45AB"/>
    <w:rsid w:val="001D4C74"/>
    <w:rsid w:val="001D5219"/>
    <w:rsid w:val="001E2D9C"/>
    <w:rsid w:val="001E390A"/>
    <w:rsid w:val="001E4F8B"/>
    <w:rsid w:val="001E69A8"/>
    <w:rsid w:val="001F3419"/>
    <w:rsid w:val="001F6B76"/>
    <w:rsid w:val="00200095"/>
    <w:rsid w:val="002005E4"/>
    <w:rsid w:val="00205A42"/>
    <w:rsid w:val="0022097B"/>
    <w:rsid w:val="00223991"/>
    <w:rsid w:val="00224ED8"/>
    <w:rsid w:val="002404F5"/>
    <w:rsid w:val="002419BF"/>
    <w:rsid w:val="00241A60"/>
    <w:rsid w:val="00245DF4"/>
    <w:rsid w:val="002469DE"/>
    <w:rsid w:val="00257F67"/>
    <w:rsid w:val="0026242E"/>
    <w:rsid w:val="00266ACF"/>
    <w:rsid w:val="0026794E"/>
    <w:rsid w:val="00270C62"/>
    <w:rsid w:val="00273B5A"/>
    <w:rsid w:val="00275662"/>
    <w:rsid w:val="00282821"/>
    <w:rsid w:val="00284C15"/>
    <w:rsid w:val="00286476"/>
    <w:rsid w:val="0029175E"/>
    <w:rsid w:val="00292EC7"/>
    <w:rsid w:val="0029339F"/>
    <w:rsid w:val="00296D7E"/>
    <w:rsid w:val="00297356"/>
    <w:rsid w:val="002A13CC"/>
    <w:rsid w:val="002A1C66"/>
    <w:rsid w:val="002A239F"/>
    <w:rsid w:val="002A423E"/>
    <w:rsid w:val="002B00EC"/>
    <w:rsid w:val="002B4F19"/>
    <w:rsid w:val="002B6FA8"/>
    <w:rsid w:val="002C3532"/>
    <w:rsid w:val="002D1B46"/>
    <w:rsid w:val="002D2CF3"/>
    <w:rsid w:val="002D51CF"/>
    <w:rsid w:val="002D58AE"/>
    <w:rsid w:val="002D6458"/>
    <w:rsid w:val="002E154D"/>
    <w:rsid w:val="002E27C6"/>
    <w:rsid w:val="002E4121"/>
    <w:rsid w:val="002E602B"/>
    <w:rsid w:val="002E70FF"/>
    <w:rsid w:val="002E71F9"/>
    <w:rsid w:val="002F2B8A"/>
    <w:rsid w:val="002F6C6E"/>
    <w:rsid w:val="002F6ED6"/>
    <w:rsid w:val="00301E80"/>
    <w:rsid w:val="00302357"/>
    <w:rsid w:val="003064BB"/>
    <w:rsid w:val="00306FD6"/>
    <w:rsid w:val="00310A06"/>
    <w:rsid w:val="00325522"/>
    <w:rsid w:val="00325759"/>
    <w:rsid w:val="0033438E"/>
    <w:rsid w:val="00340048"/>
    <w:rsid w:val="003400A6"/>
    <w:rsid w:val="003419F9"/>
    <w:rsid w:val="00343374"/>
    <w:rsid w:val="00344235"/>
    <w:rsid w:val="00347DF3"/>
    <w:rsid w:val="00352AA3"/>
    <w:rsid w:val="0035373B"/>
    <w:rsid w:val="003562AE"/>
    <w:rsid w:val="00360023"/>
    <w:rsid w:val="0036125B"/>
    <w:rsid w:val="003613DD"/>
    <w:rsid w:val="0037042D"/>
    <w:rsid w:val="00371E13"/>
    <w:rsid w:val="00373A23"/>
    <w:rsid w:val="0037505B"/>
    <w:rsid w:val="00375F08"/>
    <w:rsid w:val="00376198"/>
    <w:rsid w:val="00381CB4"/>
    <w:rsid w:val="00386AC4"/>
    <w:rsid w:val="003916B8"/>
    <w:rsid w:val="00392BEA"/>
    <w:rsid w:val="0039360F"/>
    <w:rsid w:val="003A3383"/>
    <w:rsid w:val="003A68EB"/>
    <w:rsid w:val="003B46C8"/>
    <w:rsid w:val="003C1990"/>
    <w:rsid w:val="003C6A67"/>
    <w:rsid w:val="003D1EA2"/>
    <w:rsid w:val="003D2B25"/>
    <w:rsid w:val="003D64F0"/>
    <w:rsid w:val="003D7F38"/>
    <w:rsid w:val="003E0B93"/>
    <w:rsid w:val="003E2822"/>
    <w:rsid w:val="003E412B"/>
    <w:rsid w:val="003E511C"/>
    <w:rsid w:val="003E5354"/>
    <w:rsid w:val="003E53F9"/>
    <w:rsid w:val="003F0961"/>
    <w:rsid w:val="003F2FF8"/>
    <w:rsid w:val="003F3AC2"/>
    <w:rsid w:val="003F5AF9"/>
    <w:rsid w:val="0041365F"/>
    <w:rsid w:val="00413E6D"/>
    <w:rsid w:val="004215DE"/>
    <w:rsid w:val="00432300"/>
    <w:rsid w:val="00434E94"/>
    <w:rsid w:val="00437584"/>
    <w:rsid w:val="004377BF"/>
    <w:rsid w:val="00442C9C"/>
    <w:rsid w:val="004462C2"/>
    <w:rsid w:val="004552DD"/>
    <w:rsid w:val="0045758C"/>
    <w:rsid w:val="00457C22"/>
    <w:rsid w:val="00461952"/>
    <w:rsid w:val="00462153"/>
    <w:rsid w:val="0046308B"/>
    <w:rsid w:val="00474EC3"/>
    <w:rsid w:val="00476739"/>
    <w:rsid w:val="00480111"/>
    <w:rsid w:val="00480300"/>
    <w:rsid w:val="00482F86"/>
    <w:rsid w:val="004862F2"/>
    <w:rsid w:val="0048654B"/>
    <w:rsid w:val="00490184"/>
    <w:rsid w:val="00497EB7"/>
    <w:rsid w:val="004B52FE"/>
    <w:rsid w:val="004C17A8"/>
    <w:rsid w:val="004C187A"/>
    <w:rsid w:val="004C4528"/>
    <w:rsid w:val="004D62D9"/>
    <w:rsid w:val="004D74F2"/>
    <w:rsid w:val="004E3C91"/>
    <w:rsid w:val="004E479C"/>
    <w:rsid w:val="004E4CCE"/>
    <w:rsid w:val="004E59EB"/>
    <w:rsid w:val="004E6F66"/>
    <w:rsid w:val="004F69A3"/>
    <w:rsid w:val="004F7455"/>
    <w:rsid w:val="0051002C"/>
    <w:rsid w:val="00510245"/>
    <w:rsid w:val="00514267"/>
    <w:rsid w:val="005211C1"/>
    <w:rsid w:val="005239AC"/>
    <w:rsid w:val="00526400"/>
    <w:rsid w:val="00527D4F"/>
    <w:rsid w:val="0053095F"/>
    <w:rsid w:val="00531755"/>
    <w:rsid w:val="00533F6A"/>
    <w:rsid w:val="005341CC"/>
    <w:rsid w:val="005378EC"/>
    <w:rsid w:val="00542FFC"/>
    <w:rsid w:val="00546BC2"/>
    <w:rsid w:val="005524B2"/>
    <w:rsid w:val="00557B06"/>
    <w:rsid w:val="0056230C"/>
    <w:rsid w:val="005645DB"/>
    <w:rsid w:val="00567327"/>
    <w:rsid w:val="00567878"/>
    <w:rsid w:val="005726AB"/>
    <w:rsid w:val="00573887"/>
    <w:rsid w:val="00574A69"/>
    <w:rsid w:val="00574FF4"/>
    <w:rsid w:val="00575702"/>
    <w:rsid w:val="00582B53"/>
    <w:rsid w:val="00591E32"/>
    <w:rsid w:val="00597C4C"/>
    <w:rsid w:val="005A17BA"/>
    <w:rsid w:val="005A19BF"/>
    <w:rsid w:val="005A1BD3"/>
    <w:rsid w:val="005A569C"/>
    <w:rsid w:val="005B13D9"/>
    <w:rsid w:val="005B18E6"/>
    <w:rsid w:val="005B3749"/>
    <w:rsid w:val="005B3F8B"/>
    <w:rsid w:val="005C049B"/>
    <w:rsid w:val="005C56AA"/>
    <w:rsid w:val="005C5844"/>
    <w:rsid w:val="005C6602"/>
    <w:rsid w:val="005C7CE6"/>
    <w:rsid w:val="005D28A0"/>
    <w:rsid w:val="005D59D7"/>
    <w:rsid w:val="005D6457"/>
    <w:rsid w:val="005D678D"/>
    <w:rsid w:val="005D7A02"/>
    <w:rsid w:val="005E08BB"/>
    <w:rsid w:val="005E1174"/>
    <w:rsid w:val="005E200B"/>
    <w:rsid w:val="005E3839"/>
    <w:rsid w:val="005E3FC3"/>
    <w:rsid w:val="005F3732"/>
    <w:rsid w:val="00602DFF"/>
    <w:rsid w:val="00603B1A"/>
    <w:rsid w:val="00604F12"/>
    <w:rsid w:val="0061317A"/>
    <w:rsid w:val="00613952"/>
    <w:rsid w:val="00613BD1"/>
    <w:rsid w:val="0061638E"/>
    <w:rsid w:val="00617B66"/>
    <w:rsid w:val="006213BF"/>
    <w:rsid w:val="00625DE2"/>
    <w:rsid w:val="00633716"/>
    <w:rsid w:val="006350F4"/>
    <w:rsid w:val="00635ECA"/>
    <w:rsid w:val="00645C56"/>
    <w:rsid w:val="00645D71"/>
    <w:rsid w:val="006477F6"/>
    <w:rsid w:val="00650D2D"/>
    <w:rsid w:val="0065149D"/>
    <w:rsid w:val="0065541F"/>
    <w:rsid w:val="00657838"/>
    <w:rsid w:val="00665902"/>
    <w:rsid w:val="00671726"/>
    <w:rsid w:val="0067218A"/>
    <w:rsid w:val="006778B6"/>
    <w:rsid w:val="006801FA"/>
    <w:rsid w:val="00684B4B"/>
    <w:rsid w:val="00687482"/>
    <w:rsid w:val="00691B33"/>
    <w:rsid w:val="006944D8"/>
    <w:rsid w:val="006A2185"/>
    <w:rsid w:val="006A5241"/>
    <w:rsid w:val="006A6123"/>
    <w:rsid w:val="006A79E0"/>
    <w:rsid w:val="006B3B2F"/>
    <w:rsid w:val="006C2D82"/>
    <w:rsid w:val="006C2EC5"/>
    <w:rsid w:val="006C5045"/>
    <w:rsid w:val="006C5836"/>
    <w:rsid w:val="006D1208"/>
    <w:rsid w:val="006D14DC"/>
    <w:rsid w:val="006D160D"/>
    <w:rsid w:val="006E0E2E"/>
    <w:rsid w:val="006E5FB2"/>
    <w:rsid w:val="006E6EE0"/>
    <w:rsid w:val="006F0F0B"/>
    <w:rsid w:val="006F2CEF"/>
    <w:rsid w:val="006F3BCC"/>
    <w:rsid w:val="00702D64"/>
    <w:rsid w:val="00704020"/>
    <w:rsid w:val="00705F74"/>
    <w:rsid w:val="007074EC"/>
    <w:rsid w:val="00713527"/>
    <w:rsid w:val="00716698"/>
    <w:rsid w:val="00721D31"/>
    <w:rsid w:val="0072405E"/>
    <w:rsid w:val="007271CE"/>
    <w:rsid w:val="00727995"/>
    <w:rsid w:val="0073221E"/>
    <w:rsid w:val="007350E5"/>
    <w:rsid w:val="00747918"/>
    <w:rsid w:val="00750ADA"/>
    <w:rsid w:val="00752BBE"/>
    <w:rsid w:val="00756245"/>
    <w:rsid w:val="00757084"/>
    <w:rsid w:val="00757512"/>
    <w:rsid w:val="0076317F"/>
    <w:rsid w:val="00776E11"/>
    <w:rsid w:val="00777F2F"/>
    <w:rsid w:val="00787329"/>
    <w:rsid w:val="00793C03"/>
    <w:rsid w:val="007947F7"/>
    <w:rsid w:val="00794891"/>
    <w:rsid w:val="00796EF7"/>
    <w:rsid w:val="007A11DC"/>
    <w:rsid w:val="007A2160"/>
    <w:rsid w:val="007A4BD6"/>
    <w:rsid w:val="007A5355"/>
    <w:rsid w:val="007A6AE3"/>
    <w:rsid w:val="007A7FC4"/>
    <w:rsid w:val="007B451E"/>
    <w:rsid w:val="007B6541"/>
    <w:rsid w:val="007B7D3C"/>
    <w:rsid w:val="007C4A3D"/>
    <w:rsid w:val="007C636A"/>
    <w:rsid w:val="007D6338"/>
    <w:rsid w:val="007E0985"/>
    <w:rsid w:val="007E0E35"/>
    <w:rsid w:val="007E2E41"/>
    <w:rsid w:val="007F4F25"/>
    <w:rsid w:val="007F7957"/>
    <w:rsid w:val="008004C8"/>
    <w:rsid w:val="0080476B"/>
    <w:rsid w:val="00814883"/>
    <w:rsid w:val="00814B5D"/>
    <w:rsid w:val="008200E0"/>
    <w:rsid w:val="008242BB"/>
    <w:rsid w:val="0082435A"/>
    <w:rsid w:val="00825650"/>
    <w:rsid w:val="00831FA1"/>
    <w:rsid w:val="00844DA0"/>
    <w:rsid w:val="00851203"/>
    <w:rsid w:val="00852145"/>
    <w:rsid w:val="008536BA"/>
    <w:rsid w:val="00856E80"/>
    <w:rsid w:val="00860628"/>
    <w:rsid w:val="00863286"/>
    <w:rsid w:val="00863C53"/>
    <w:rsid w:val="00865EC1"/>
    <w:rsid w:val="00871D78"/>
    <w:rsid w:val="00882EE4"/>
    <w:rsid w:val="0088395B"/>
    <w:rsid w:val="0088487B"/>
    <w:rsid w:val="008871D7"/>
    <w:rsid w:val="00892060"/>
    <w:rsid w:val="00895CA4"/>
    <w:rsid w:val="00895CF5"/>
    <w:rsid w:val="008A05AD"/>
    <w:rsid w:val="008A0825"/>
    <w:rsid w:val="008A3ECE"/>
    <w:rsid w:val="008A4B73"/>
    <w:rsid w:val="008A78D6"/>
    <w:rsid w:val="008B110C"/>
    <w:rsid w:val="008B1817"/>
    <w:rsid w:val="008B6A5C"/>
    <w:rsid w:val="008C1289"/>
    <w:rsid w:val="008C2D7D"/>
    <w:rsid w:val="008C54E5"/>
    <w:rsid w:val="008D0A3D"/>
    <w:rsid w:val="008E057F"/>
    <w:rsid w:val="008E4ED7"/>
    <w:rsid w:val="009032B9"/>
    <w:rsid w:val="009038A1"/>
    <w:rsid w:val="00906E88"/>
    <w:rsid w:val="0090794A"/>
    <w:rsid w:val="0091468E"/>
    <w:rsid w:val="00914B9F"/>
    <w:rsid w:val="00917306"/>
    <w:rsid w:val="009276B8"/>
    <w:rsid w:val="0093207E"/>
    <w:rsid w:val="009329D7"/>
    <w:rsid w:val="0093314E"/>
    <w:rsid w:val="009340D9"/>
    <w:rsid w:val="0093663C"/>
    <w:rsid w:val="00936676"/>
    <w:rsid w:val="00944F52"/>
    <w:rsid w:val="0094705F"/>
    <w:rsid w:val="009660FA"/>
    <w:rsid w:val="00966579"/>
    <w:rsid w:val="0097713E"/>
    <w:rsid w:val="0097769D"/>
    <w:rsid w:val="00981728"/>
    <w:rsid w:val="009828B0"/>
    <w:rsid w:val="0098307B"/>
    <w:rsid w:val="009850C4"/>
    <w:rsid w:val="00985206"/>
    <w:rsid w:val="009878B5"/>
    <w:rsid w:val="00991973"/>
    <w:rsid w:val="0099197E"/>
    <w:rsid w:val="00997492"/>
    <w:rsid w:val="009A02CA"/>
    <w:rsid w:val="009A2A59"/>
    <w:rsid w:val="009A2FE6"/>
    <w:rsid w:val="009A4494"/>
    <w:rsid w:val="009B6789"/>
    <w:rsid w:val="009C10B2"/>
    <w:rsid w:val="009C53D8"/>
    <w:rsid w:val="009D0677"/>
    <w:rsid w:val="009D0C9B"/>
    <w:rsid w:val="009D59B0"/>
    <w:rsid w:val="009E0592"/>
    <w:rsid w:val="009E5CBC"/>
    <w:rsid w:val="009F1B9A"/>
    <w:rsid w:val="009F58CD"/>
    <w:rsid w:val="009F73DF"/>
    <w:rsid w:val="00A01950"/>
    <w:rsid w:val="00A04A2C"/>
    <w:rsid w:val="00A11EED"/>
    <w:rsid w:val="00A160B7"/>
    <w:rsid w:val="00A160C1"/>
    <w:rsid w:val="00A276A0"/>
    <w:rsid w:val="00A2796F"/>
    <w:rsid w:val="00A27C57"/>
    <w:rsid w:val="00A30264"/>
    <w:rsid w:val="00A30EAF"/>
    <w:rsid w:val="00A30F53"/>
    <w:rsid w:val="00A34A40"/>
    <w:rsid w:val="00A576C7"/>
    <w:rsid w:val="00A60C97"/>
    <w:rsid w:val="00A63637"/>
    <w:rsid w:val="00A637CE"/>
    <w:rsid w:val="00A742E7"/>
    <w:rsid w:val="00A7487F"/>
    <w:rsid w:val="00A75D8F"/>
    <w:rsid w:val="00A76748"/>
    <w:rsid w:val="00A8240B"/>
    <w:rsid w:val="00A83D82"/>
    <w:rsid w:val="00A86B32"/>
    <w:rsid w:val="00A86FE6"/>
    <w:rsid w:val="00A903AC"/>
    <w:rsid w:val="00A90E9C"/>
    <w:rsid w:val="00AA141F"/>
    <w:rsid w:val="00AA59A8"/>
    <w:rsid w:val="00AA6423"/>
    <w:rsid w:val="00AB0289"/>
    <w:rsid w:val="00AB5122"/>
    <w:rsid w:val="00AB707A"/>
    <w:rsid w:val="00AC5DAA"/>
    <w:rsid w:val="00AD2649"/>
    <w:rsid w:val="00AE4A9B"/>
    <w:rsid w:val="00AE7915"/>
    <w:rsid w:val="00AF1112"/>
    <w:rsid w:val="00AF4D65"/>
    <w:rsid w:val="00AF4F19"/>
    <w:rsid w:val="00AF632F"/>
    <w:rsid w:val="00B00561"/>
    <w:rsid w:val="00B01F42"/>
    <w:rsid w:val="00B0280C"/>
    <w:rsid w:val="00B119F8"/>
    <w:rsid w:val="00B13507"/>
    <w:rsid w:val="00B151B9"/>
    <w:rsid w:val="00B161BF"/>
    <w:rsid w:val="00B16B14"/>
    <w:rsid w:val="00B178A5"/>
    <w:rsid w:val="00B32872"/>
    <w:rsid w:val="00B32B9C"/>
    <w:rsid w:val="00B333A4"/>
    <w:rsid w:val="00B333F7"/>
    <w:rsid w:val="00B378B6"/>
    <w:rsid w:val="00B415ED"/>
    <w:rsid w:val="00B466DC"/>
    <w:rsid w:val="00B50B8F"/>
    <w:rsid w:val="00B61680"/>
    <w:rsid w:val="00B66E4A"/>
    <w:rsid w:val="00B72B50"/>
    <w:rsid w:val="00B752F5"/>
    <w:rsid w:val="00B96E65"/>
    <w:rsid w:val="00BA5171"/>
    <w:rsid w:val="00BB2175"/>
    <w:rsid w:val="00BB39B0"/>
    <w:rsid w:val="00BB57DE"/>
    <w:rsid w:val="00BB5D4B"/>
    <w:rsid w:val="00BB616E"/>
    <w:rsid w:val="00BB776C"/>
    <w:rsid w:val="00BC1063"/>
    <w:rsid w:val="00BC207A"/>
    <w:rsid w:val="00BC6E18"/>
    <w:rsid w:val="00BD0E47"/>
    <w:rsid w:val="00BD104E"/>
    <w:rsid w:val="00BD10F9"/>
    <w:rsid w:val="00BD43D5"/>
    <w:rsid w:val="00BE383C"/>
    <w:rsid w:val="00BF542D"/>
    <w:rsid w:val="00BF67F5"/>
    <w:rsid w:val="00BF7494"/>
    <w:rsid w:val="00C01697"/>
    <w:rsid w:val="00C022F0"/>
    <w:rsid w:val="00C06DE4"/>
    <w:rsid w:val="00C120BC"/>
    <w:rsid w:val="00C27775"/>
    <w:rsid w:val="00C27BA3"/>
    <w:rsid w:val="00C30C97"/>
    <w:rsid w:val="00C31C20"/>
    <w:rsid w:val="00C330F5"/>
    <w:rsid w:val="00C33B28"/>
    <w:rsid w:val="00C3428C"/>
    <w:rsid w:val="00C350E8"/>
    <w:rsid w:val="00C35B06"/>
    <w:rsid w:val="00C42AC7"/>
    <w:rsid w:val="00C50E1F"/>
    <w:rsid w:val="00C5101A"/>
    <w:rsid w:val="00C5360B"/>
    <w:rsid w:val="00C54FBA"/>
    <w:rsid w:val="00C60228"/>
    <w:rsid w:val="00C74A99"/>
    <w:rsid w:val="00C75D81"/>
    <w:rsid w:val="00C80D88"/>
    <w:rsid w:val="00C8217A"/>
    <w:rsid w:val="00C82F05"/>
    <w:rsid w:val="00C900AB"/>
    <w:rsid w:val="00C906C7"/>
    <w:rsid w:val="00C92AF8"/>
    <w:rsid w:val="00C92C2A"/>
    <w:rsid w:val="00CB3B2B"/>
    <w:rsid w:val="00CB5DBF"/>
    <w:rsid w:val="00CB65AB"/>
    <w:rsid w:val="00CB70AC"/>
    <w:rsid w:val="00CB7AD4"/>
    <w:rsid w:val="00CB7FD9"/>
    <w:rsid w:val="00CC058F"/>
    <w:rsid w:val="00CD03DA"/>
    <w:rsid w:val="00CD5E74"/>
    <w:rsid w:val="00CD5FA0"/>
    <w:rsid w:val="00CE1198"/>
    <w:rsid w:val="00CE61E1"/>
    <w:rsid w:val="00CE6F74"/>
    <w:rsid w:val="00CE72F9"/>
    <w:rsid w:val="00CF041B"/>
    <w:rsid w:val="00CF0C50"/>
    <w:rsid w:val="00CF0DD1"/>
    <w:rsid w:val="00CF194C"/>
    <w:rsid w:val="00CF50D5"/>
    <w:rsid w:val="00CF72E6"/>
    <w:rsid w:val="00CF79D7"/>
    <w:rsid w:val="00D01180"/>
    <w:rsid w:val="00D02046"/>
    <w:rsid w:val="00D0229B"/>
    <w:rsid w:val="00D04DFB"/>
    <w:rsid w:val="00D10CFB"/>
    <w:rsid w:val="00D13A8E"/>
    <w:rsid w:val="00D149C2"/>
    <w:rsid w:val="00D1663F"/>
    <w:rsid w:val="00D2187A"/>
    <w:rsid w:val="00D242FE"/>
    <w:rsid w:val="00D25619"/>
    <w:rsid w:val="00D25BE2"/>
    <w:rsid w:val="00D31B54"/>
    <w:rsid w:val="00D31EB4"/>
    <w:rsid w:val="00D37C7A"/>
    <w:rsid w:val="00D42888"/>
    <w:rsid w:val="00D50CAF"/>
    <w:rsid w:val="00D5343D"/>
    <w:rsid w:val="00D57739"/>
    <w:rsid w:val="00D61A32"/>
    <w:rsid w:val="00D70008"/>
    <w:rsid w:val="00D835BF"/>
    <w:rsid w:val="00D850D5"/>
    <w:rsid w:val="00D85901"/>
    <w:rsid w:val="00D86870"/>
    <w:rsid w:val="00D90825"/>
    <w:rsid w:val="00D90CE2"/>
    <w:rsid w:val="00D92BFE"/>
    <w:rsid w:val="00D92FF3"/>
    <w:rsid w:val="00D93EB5"/>
    <w:rsid w:val="00DA0300"/>
    <w:rsid w:val="00DB04DB"/>
    <w:rsid w:val="00DB1657"/>
    <w:rsid w:val="00DB4FB5"/>
    <w:rsid w:val="00DB5CDF"/>
    <w:rsid w:val="00DB7678"/>
    <w:rsid w:val="00DC0FC5"/>
    <w:rsid w:val="00DC1292"/>
    <w:rsid w:val="00DC1DC3"/>
    <w:rsid w:val="00DC257A"/>
    <w:rsid w:val="00DC48FC"/>
    <w:rsid w:val="00DC6DBA"/>
    <w:rsid w:val="00DC7445"/>
    <w:rsid w:val="00DC7652"/>
    <w:rsid w:val="00DD4942"/>
    <w:rsid w:val="00DD55F5"/>
    <w:rsid w:val="00DD5704"/>
    <w:rsid w:val="00DE1DFB"/>
    <w:rsid w:val="00DE34B4"/>
    <w:rsid w:val="00DE5F97"/>
    <w:rsid w:val="00DE68DF"/>
    <w:rsid w:val="00DE7DDA"/>
    <w:rsid w:val="00DF226E"/>
    <w:rsid w:val="00DF5490"/>
    <w:rsid w:val="00DF693C"/>
    <w:rsid w:val="00E001A9"/>
    <w:rsid w:val="00E0311D"/>
    <w:rsid w:val="00E0558A"/>
    <w:rsid w:val="00E055B0"/>
    <w:rsid w:val="00E05E15"/>
    <w:rsid w:val="00E10EE8"/>
    <w:rsid w:val="00E119D5"/>
    <w:rsid w:val="00E136B5"/>
    <w:rsid w:val="00E14F5D"/>
    <w:rsid w:val="00E15995"/>
    <w:rsid w:val="00E2169B"/>
    <w:rsid w:val="00E22048"/>
    <w:rsid w:val="00E24E24"/>
    <w:rsid w:val="00E25E24"/>
    <w:rsid w:val="00E337B0"/>
    <w:rsid w:val="00E3424F"/>
    <w:rsid w:val="00E41C63"/>
    <w:rsid w:val="00E53724"/>
    <w:rsid w:val="00E55362"/>
    <w:rsid w:val="00E564EC"/>
    <w:rsid w:val="00E6387F"/>
    <w:rsid w:val="00E74136"/>
    <w:rsid w:val="00E7715F"/>
    <w:rsid w:val="00E84226"/>
    <w:rsid w:val="00E85408"/>
    <w:rsid w:val="00E963DC"/>
    <w:rsid w:val="00EA03F1"/>
    <w:rsid w:val="00EA412D"/>
    <w:rsid w:val="00EA6007"/>
    <w:rsid w:val="00EB0410"/>
    <w:rsid w:val="00EC70ED"/>
    <w:rsid w:val="00ED1693"/>
    <w:rsid w:val="00ED6D25"/>
    <w:rsid w:val="00EE29B4"/>
    <w:rsid w:val="00EF17F7"/>
    <w:rsid w:val="00EF4A72"/>
    <w:rsid w:val="00F0154E"/>
    <w:rsid w:val="00F05BE5"/>
    <w:rsid w:val="00F07611"/>
    <w:rsid w:val="00F237A5"/>
    <w:rsid w:val="00F25922"/>
    <w:rsid w:val="00F25C03"/>
    <w:rsid w:val="00F3398F"/>
    <w:rsid w:val="00F33CDC"/>
    <w:rsid w:val="00F34191"/>
    <w:rsid w:val="00F35E46"/>
    <w:rsid w:val="00F41D8E"/>
    <w:rsid w:val="00F43E1F"/>
    <w:rsid w:val="00F51CCC"/>
    <w:rsid w:val="00F61616"/>
    <w:rsid w:val="00F66945"/>
    <w:rsid w:val="00F713A5"/>
    <w:rsid w:val="00F7584E"/>
    <w:rsid w:val="00F75A8F"/>
    <w:rsid w:val="00F82C47"/>
    <w:rsid w:val="00F8541E"/>
    <w:rsid w:val="00F8574C"/>
    <w:rsid w:val="00F94AF4"/>
    <w:rsid w:val="00F97342"/>
    <w:rsid w:val="00FA3B92"/>
    <w:rsid w:val="00FB2182"/>
    <w:rsid w:val="00FB332B"/>
    <w:rsid w:val="00FB65EF"/>
    <w:rsid w:val="00FB72BB"/>
    <w:rsid w:val="00FC1D1A"/>
    <w:rsid w:val="00FD07A9"/>
    <w:rsid w:val="00FD69EB"/>
    <w:rsid w:val="00FD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A9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2169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169B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2169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169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2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latt</dc:creator>
  <cp:lastModifiedBy>Sonia</cp:lastModifiedBy>
  <cp:revision>2</cp:revision>
  <dcterms:created xsi:type="dcterms:W3CDTF">2023-07-25T07:21:00Z</dcterms:created>
  <dcterms:modified xsi:type="dcterms:W3CDTF">2023-07-25T07:21:00Z</dcterms:modified>
</cp:coreProperties>
</file>